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96B94" w14:textId="43CD1C19" w:rsidR="004543A9" w:rsidRDefault="004543A9" w:rsidP="00CE042B">
      <w:pPr>
        <w:spacing w:after="0" w:line="240" w:lineRule="auto"/>
        <w:rPr>
          <w:b/>
        </w:rPr>
      </w:pPr>
      <w:r>
        <w:rPr>
          <w:b/>
        </w:rPr>
        <w:t>Supplementary File 2: Model selection</w:t>
      </w:r>
    </w:p>
    <w:p w14:paraId="2EBBD050" w14:textId="77777777" w:rsidR="0078156A" w:rsidRDefault="0078156A" w:rsidP="00CE042B">
      <w:pPr>
        <w:spacing w:after="0" w:line="240" w:lineRule="auto"/>
        <w:rPr>
          <w:b/>
        </w:rPr>
      </w:pPr>
    </w:p>
    <w:p w14:paraId="137D6025" w14:textId="4C50594A" w:rsidR="00DE360B" w:rsidRPr="00A26F97" w:rsidRDefault="00CE042B" w:rsidP="00A26F97">
      <w:pPr>
        <w:rPr>
          <w:b/>
          <w:bCs/>
          <w:sz w:val="28"/>
          <w:szCs w:val="28"/>
        </w:rPr>
      </w:pPr>
      <w:r w:rsidRPr="00A26F97">
        <w:rPr>
          <w:b/>
          <w:bCs/>
          <w:sz w:val="28"/>
          <w:szCs w:val="28"/>
        </w:rPr>
        <w:t>Life history trait</w:t>
      </w:r>
    </w:p>
    <w:p w14:paraId="79110FB6" w14:textId="7A6BABBC" w:rsidR="00DE360B" w:rsidRPr="00A26F97" w:rsidRDefault="00CE042B" w:rsidP="00A26F97">
      <w:pPr>
        <w:rPr>
          <w:b/>
          <w:bCs/>
        </w:rPr>
      </w:pPr>
      <w:r w:rsidRPr="00A26F97">
        <w:rPr>
          <w:b/>
          <w:bCs/>
        </w:rPr>
        <w:t>Survival</w:t>
      </w:r>
    </w:p>
    <w:p w14:paraId="66C73362" w14:textId="4DE50E26" w:rsidR="00C9425C" w:rsidRDefault="00C9425C" w:rsidP="005C2EBE">
      <w:pPr>
        <w:jc w:val="both"/>
        <w:rPr>
          <w:bCs/>
        </w:rPr>
      </w:pPr>
      <w:r>
        <w:rPr>
          <w:b/>
        </w:rPr>
        <w:t>T</w:t>
      </w:r>
      <w:r w:rsidRPr="00C9425C">
        <w:rPr>
          <w:b/>
        </w:rPr>
        <w:t>able S2a.</w:t>
      </w:r>
      <w:r>
        <w:rPr>
          <w:bCs/>
        </w:rPr>
        <w:t xml:space="preserve"> Effect of the </w:t>
      </w:r>
      <w:r w:rsidR="00CD4A1F">
        <w:rPr>
          <w:bCs/>
        </w:rPr>
        <w:t>thermal stress</w:t>
      </w:r>
      <w:r>
        <w:rPr>
          <w:bCs/>
        </w:rPr>
        <w:t xml:space="preserve"> condition and sex on the survival. </w:t>
      </w:r>
      <w:r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>
        <w:rPr>
          <w:rFonts w:ascii="Cambria Math" w:hAnsi="Cambria Math" w:cs="Cambria Math"/>
        </w:rPr>
        <w:t>△</w:t>
      </w:r>
      <w:r>
        <w:t xml:space="preserve">AICc) from the best model, and model weight. The presence of the categorial variable </w:t>
      </w:r>
      <w:r w:rsidR="0014766C">
        <w:t xml:space="preserve">(sex, stress condition, and their interaction term sex:stress) </w:t>
      </w:r>
      <w:r>
        <w:t>in the model is indicated by a “+” symbol.</w:t>
      </w:r>
    </w:p>
    <w:tbl>
      <w:tblPr>
        <w:tblW w:w="10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787"/>
        <w:gridCol w:w="914"/>
        <w:gridCol w:w="1400"/>
        <w:gridCol w:w="921"/>
        <w:gridCol w:w="787"/>
        <w:gridCol w:w="1049"/>
        <w:gridCol w:w="1049"/>
        <w:gridCol w:w="996"/>
        <w:gridCol w:w="1043"/>
      </w:tblGrid>
      <w:tr w:rsidR="00C9425C" w:rsidRPr="00A26F97" w14:paraId="6EB65181" w14:textId="77777777" w:rsidTr="00221504">
        <w:trPr>
          <w:trHeight w:val="270"/>
        </w:trPr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9F7F" w14:textId="47E69E35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E856E" w14:textId="77777777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B2F1" w14:textId="77777777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8331" w14:textId="77777777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stres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7DF1E" w14:textId="4DF21933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6687" w14:textId="77777777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20B5" w14:textId="77777777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AD86" w14:textId="77777777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CB7D" w14:textId="637D41BB" w:rsidR="00C9425C" w:rsidRPr="00A26F97" w:rsidRDefault="0014766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86422" w14:textId="77777777" w:rsidR="00C9425C" w:rsidRPr="00A26F97" w:rsidRDefault="00C9425C" w:rsidP="00C942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903898" w:rsidRPr="00A26F97" w14:paraId="5608F2CF" w14:textId="77777777" w:rsidTr="00221504">
        <w:trPr>
          <w:trHeight w:val="270"/>
        </w:trPr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BEA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10B" w14:textId="1E39D1E6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C650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B385" w14:textId="071819DD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C198" w14:textId="374C4D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8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A9D" w14:textId="58B76F2F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D13" w14:textId="56656A9B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125,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D2AF" w14:textId="1DA61A5E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52,1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4090" w14:textId="3CC8157F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CEF8" w14:textId="4A623E0A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31</w:t>
            </w:r>
          </w:p>
        </w:tc>
      </w:tr>
      <w:tr w:rsidR="00903898" w:rsidRPr="00A26F97" w14:paraId="552A8D94" w14:textId="77777777" w:rsidTr="00221504">
        <w:trPr>
          <w:trHeight w:val="27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703A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3897" w14:textId="2B362033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B254" w14:textId="567E0E7B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0035" w14:textId="42A4D873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B3DE" w14:textId="40B35F4B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117B" w14:textId="103136DE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809D" w14:textId="55CC314B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-126,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435" w14:textId="3238977C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252,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8E8" w14:textId="7DD1C6E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0,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954D" w14:textId="6E5882BB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0,31</w:t>
            </w:r>
          </w:p>
        </w:tc>
      </w:tr>
      <w:tr w:rsidR="00903898" w:rsidRPr="00A26F97" w14:paraId="60B95519" w14:textId="77777777" w:rsidTr="00221504">
        <w:trPr>
          <w:trHeight w:val="270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C965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B62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DAAF" w14:textId="3CFE693D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3DA0" w14:textId="49109136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2A2" w14:textId="059AFB6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A78" w14:textId="4B129F7D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D195" w14:textId="0DE91BD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125,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21DD" w14:textId="51CCBAF6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53,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E1DF" w14:textId="028F25BB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F88" w14:textId="51016515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4</w:t>
            </w:r>
          </w:p>
        </w:tc>
      </w:tr>
      <w:tr w:rsidR="00903898" w:rsidRPr="00A26F97" w14:paraId="0054FB34" w14:textId="77777777" w:rsidTr="00221504">
        <w:trPr>
          <w:trHeight w:val="270"/>
        </w:trPr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7FE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38AD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10AD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88FCC" w14:textId="1B9FB1DD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3B82" w14:textId="504E90C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0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BF20" w14:textId="247D6B22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163" w14:textId="13F45BEB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124,70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36BD" w14:textId="0F3F0CCD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53,8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6FC" w14:textId="649182CF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7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DF79" w14:textId="617C0D4C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3</w:t>
            </w:r>
          </w:p>
        </w:tc>
      </w:tr>
      <w:tr w:rsidR="00903898" w:rsidRPr="00A26F97" w14:paraId="51C53552" w14:textId="77777777" w:rsidTr="00221504">
        <w:trPr>
          <w:trHeight w:val="270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5C4C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9A3D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ECB4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875D" w14:textId="77777777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9C9B0" w14:textId="61C52B3F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22AE" w14:textId="7A83C054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3A76" w14:textId="3687F560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123,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5A51F" w14:textId="7C055698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54,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C7173" w14:textId="42B38234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,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24CA" w14:textId="664D3935" w:rsidR="00903898" w:rsidRPr="00A26F97" w:rsidRDefault="00903898" w:rsidP="00903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1</w:t>
            </w:r>
          </w:p>
        </w:tc>
      </w:tr>
    </w:tbl>
    <w:p w14:paraId="4F1EF2A3" w14:textId="77777777" w:rsidR="00A26F97" w:rsidRPr="00A26F97" w:rsidRDefault="00A26F97" w:rsidP="00C9425C">
      <w:pPr>
        <w:rPr>
          <w:bCs/>
        </w:rPr>
      </w:pPr>
    </w:p>
    <w:p w14:paraId="23036BD6" w14:textId="4F00A0D4" w:rsidR="00F06CC9" w:rsidRDefault="00F06CC9" w:rsidP="00C4675F">
      <w:pPr>
        <w:jc w:val="both"/>
        <w:rPr>
          <w:bCs/>
        </w:rPr>
      </w:pPr>
      <w:r>
        <w:rPr>
          <w:b/>
        </w:rPr>
        <w:t>T</w:t>
      </w:r>
      <w:r w:rsidRPr="00C9425C">
        <w:rPr>
          <w:b/>
        </w:rPr>
        <w:t>able S2</w:t>
      </w:r>
      <w:r w:rsidR="00FF1FF4">
        <w:rPr>
          <w:b/>
        </w:rPr>
        <w:t>b</w:t>
      </w:r>
      <w:r w:rsidRPr="00C9425C">
        <w:rPr>
          <w:b/>
        </w:rPr>
        <w:t>.</w:t>
      </w:r>
      <w:r>
        <w:rPr>
          <w:bCs/>
        </w:rPr>
        <w:t xml:space="preserve"> Effect of the </w:t>
      </w:r>
      <w:bookmarkStart w:id="0" w:name="_GoBack"/>
      <w:r w:rsidR="00CD4A1F">
        <w:rPr>
          <w:bCs/>
        </w:rPr>
        <w:t>water stress</w:t>
      </w:r>
      <w:bookmarkEnd w:id="0"/>
      <w:r>
        <w:rPr>
          <w:bCs/>
        </w:rPr>
        <w:t xml:space="preserve"> condition and sex on the survival. </w:t>
      </w:r>
      <w:r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>
        <w:rPr>
          <w:rFonts w:ascii="Cambria Math" w:hAnsi="Cambria Math" w:cs="Cambria Math"/>
        </w:rPr>
        <w:t>△</w:t>
      </w:r>
      <w:r>
        <w:t>AICc) from the best model, and model weight. The presence of the categorial variable (sex, stress condition, and their interaction term sex:stress) in the model is indicated by a “+” symbol.</w:t>
      </w:r>
      <w:r w:rsidR="002220D1">
        <w:t xml:space="preserve"> The most parsimonious model is highlighted in bold font.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14766C" w:rsidRPr="0014766C" w14:paraId="07411160" w14:textId="77777777" w:rsidTr="00221504">
        <w:trPr>
          <w:trHeight w:val="274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8D9871" w14:textId="760DE0CC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1E2A1A" w14:textId="004B1F56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41F571" w14:textId="0E857CD4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71F3A1" w14:textId="09A89C03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stres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9C1978" w14:textId="578071D2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89C9FC" w14:textId="65ED9787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16CDFE" w14:textId="7A9E66D6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E97672" w14:textId="7B8626E2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71BFEA" w14:textId="5060DEEA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DC5F4F" w14:textId="58C757B4" w:rsidR="0014766C" w:rsidRPr="0014766C" w:rsidRDefault="0014766C" w:rsidP="001476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903898" w:rsidRPr="0014766C" w14:paraId="31DFCBC7" w14:textId="77777777" w:rsidTr="00221504">
        <w:trPr>
          <w:trHeight w:val="274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441C6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b/>
                <w:bCs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C4815" w14:textId="727C78CB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630D5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b/>
                <w:bCs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C481A" w14:textId="2A0112C9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6D681" w14:textId="5554FF89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0,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CFCA29" w14:textId="2FD17F39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8B62AF" w14:textId="4C28A771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-91,2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559A9B" w14:textId="489926FE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184,7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190DA4" w14:textId="75F52993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2D248B" w14:textId="5E4DA09B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fr-FR"/>
              </w:rPr>
            </w:pPr>
            <w:r w:rsidRPr="002220D1">
              <w:rPr>
                <w:rFonts w:ascii="Calibri" w:hAnsi="Calibri" w:cs="Calibri"/>
                <w:b/>
                <w:bCs/>
                <w:color w:val="000000"/>
              </w:rPr>
              <w:t>0,53</w:t>
            </w:r>
          </w:p>
        </w:tc>
      </w:tr>
      <w:tr w:rsidR="00903898" w:rsidRPr="0014766C" w14:paraId="1425CAC4" w14:textId="77777777" w:rsidTr="00221504">
        <w:trPr>
          <w:trHeight w:val="274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1995EB1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3D29E7E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2171AB8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B68E19B" w14:textId="063A7FA4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3CC33" w14:textId="1131CE30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DB903" w14:textId="130A8DB2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F84ED" w14:textId="04ECEBBE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-91,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B53F5" w14:textId="31124B54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86,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D25E" w14:textId="3832820A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,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33D5D" w14:textId="79AE894C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,19</w:t>
            </w:r>
          </w:p>
        </w:tc>
      </w:tr>
      <w:tr w:rsidR="00903898" w:rsidRPr="0014766C" w14:paraId="2D2F4D79" w14:textId="77777777" w:rsidTr="00221504">
        <w:trPr>
          <w:trHeight w:val="274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8E07A9B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6CC35AC" w14:textId="2C32ECDF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333C528" w14:textId="38B5FADB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41F2F73" w14:textId="0D3F6928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3727" w14:textId="2B92A036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CC4FC" w14:textId="16EA9B51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CE18" w14:textId="1582F866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-93,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1A55" w14:textId="3B720D9F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87,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D76A" w14:textId="7B138195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2,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ED1D" w14:textId="7A98B6C8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</w:tr>
      <w:tr w:rsidR="00903898" w:rsidRPr="0014766C" w14:paraId="6CCF947A" w14:textId="77777777" w:rsidTr="00221504">
        <w:trPr>
          <w:trHeight w:val="274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0ABBEFEE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66F0302F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27757A28" w14:textId="3865873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60DC0667" w14:textId="54B1EE4F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14:paraId="73EE8E42" w14:textId="234F3992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14:paraId="21D468F3" w14:textId="41552800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14:paraId="6CCAE633" w14:textId="5FB15AAE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-93,32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14:paraId="3EEE2E02" w14:textId="795A2424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88,87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14:paraId="5267E9C1" w14:textId="5BCE1486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4,1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bottom"/>
          </w:tcPr>
          <w:p w14:paraId="777F6195" w14:textId="00027E39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,07</w:t>
            </w:r>
          </w:p>
        </w:tc>
      </w:tr>
      <w:tr w:rsidR="00903898" w:rsidRPr="0014766C" w14:paraId="330EB664" w14:textId="77777777" w:rsidTr="00221504">
        <w:trPr>
          <w:trHeight w:val="274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FF631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4A8F7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2EC9C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C178E" w14:textId="7777777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 w:rsidRPr="0014766C">
              <w:rPr>
                <w:rFonts w:ascii="Calibri" w:hAnsi="Calibri" w:cs="Calibri"/>
                <w:color w:val="000000"/>
                <w:lang w:val="fr-FR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00783B" w14:textId="7533A2A6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,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13A83" w14:textId="7AEC5CF7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E8D94" w14:textId="5D3834B8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-90,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8A465F" w14:textId="7773D7F0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189,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BAA205" w14:textId="774D0E85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4,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E68F28" w14:textId="59E25868" w:rsidR="00903898" w:rsidRPr="0014766C" w:rsidRDefault="00903898" w:rsidP="0090389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</w:tr>
    </w:tbl>
    <w:p w14:paraId="050E2CAF" w14:textId="61E72C0D" w:rsidR="00816BA3" w:rsidRDefault="00816BA3" w:rsidP="00A26F97">
      <w:pPr>
        <w:rPr>
          <w:bCs/>
        </w:rPr>
      </w:pPr>
    </w:p>
    <w:p w14:paraId="7C91E688" w14:textId="77777777" w:rsidR="00816BA3" w:rsidRDefault="00816BA3">
      <w:pPr>
        <w:rPr>
          <w:bCs/>
        </w:rPr>
      </w:pPr>
      <w:r>
        <w:rPr>
          <w:bCs/>
        </w:rPr>
        <w:br w:type="page"/>
      </w:r>
    </w:p>
    <w:p w14:paraId="75C356D5" w14:textId="77777777" w:rsidR="00DE360B" w:rsidRPr="00DE360B" w:rsidRDefault="00DE360B" w:rsidP="00A26F97">
      <w:pPr>
        <w:rPr>
          <w:bCs/>
        </w:rPr>
      </w:pPr>
    </w:p>
    <w:p w14:paraId="528D3051" w14:textId="3065174B" w:rsidR="00CE042B" w:rsidRDefault="001179FE" w:rsidP="00A26F97">
      <w:pPr>
        <w:rPr>
          <w:b/>
          <w:bCs/>
        </w:rPr>
      </w:pPr>
      <w:r>
        <w:rPr>
          <w:b/>
          <w:bCs/>
        </w:rPr>
        <w:t>B</w:t>
      </w:r>
      <w:r w:rsidR="00903898">
        <w:rPr>
          <w:b/>
          <w:bCs/>
        </w:rPr>
        <w:t>ody mass</w:t>
      </w:r>
    </w:p>
    <w:p w14:paraId="49E4CE02" w14:textId="659B60AA" w:rsidR="00903898" w:rsidRDefault="00903898" w:rsidP="00C4675F">
      <w:pPr>
        <w:spacing w:after="0" w:line="240" w:lineRule="auto"/>
        <w:jc w:val="both"/>
      </w:pPr>
      <w:r w:rsidRPr="00007ED6">
        <w:rPr>
          <w:b/>
        </w:rPr>
        <w:t>Table S2</w:t>
      </w:r>
      <w:r w:rsidR="00FF1FF4">
        <w:rPr>
          <w:b/>
        </w:rPr>
        <w:t>c</w:t>
      </w:r>
      <w:r w:rsidRPr="00007ED6">
        <w:rPr>
          <w:b/>
        </w:rPr>
        <w:t>.</w:t>
      </w:r>
      <w:r w:rsidRPr="00007ED6">
        <w:rPr>
          <w:bCs/>
        </w:rPr>
        <w:t xml:space="preserve"> Effect of the </w:t>
      </w:r>
      <w:r w:rsidR="00CD4A1F">
        <w:rPr>
          <w:bCs/>
        </w:rPr>
        <w:t>thermal stress</w:t>
      </w:r>
      <w:r w:rsidRPr="00007ED6">
        <w:rPr>
          <w:bCs/>
        </w:rPr>
        <w:t xml:space="preserve"> condition</w:t>
      </w:r>
      <w:r w:rsidR="00FF1FF4">
        <w:rPr>
          <w:bCs/>
        </w:rPr>
        <w:t xml:space="preserve">, </w:t>
      </w:r>
      <w:r w:rsidRPr="00007ED6">
        <w:rPr>
          <w:bCs/>
        </w:rPr>
        <w:t>sex</w:t>
      </w:r>
      <w:r w:rsidR="00FF1FF4">
        <w:rPr>
          <w:bCs/>
        </w:rPr>
        <w:t xml:space="preserve"> and day</w:t>
      </w:r>
      <w:r w:rsidRPr="00007ED6">
        <w:rPr>
          <w:bCs/>
        </w:rPr>
        <w:t xml:space="preserve"> on body mass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 xml:space="preserve">AICc) from the best model, and model weight. The presence of the categorial variable (sex, stress condition, and their </w:t>
      </w:r>
      <w:r w:rsidR="00E80A3F">
        <w:t xml:space="preserve">two-by-two </w:t>
      </w:r>
      <w:r w:rsidRPr="00007ED6">
        <w:t>interaction term</w:t>
      </w:r>
      <w:r w:rsidR="00E80A3F">
        <w:t>s</w:t>
      </w:r>
      <w:r w:rsidRPr="00007ED6">
        <w:t>) in the model is indicated by a “+” symbol.</w:t>
      </w:r>
      <w:r w:rsidR="002220D1" w:rsidRPr="00007ED6">
        <w:t xml:space="preserve"> </w:t>
      </w:r>
      <w:r w:rsidR="00007ED6" w:rsidRPr="00007ED6">
        <w:t xml:space="preserve">The regression parameter is only given for the corresponding continuous variable (day) when this variable is present in the model. </w:t>
      </w:r>
      <w:r w:rsidR="002220D1" w:rsidRPr="00007ED6">
        <w:t>The most parsimonious model is highlighted in bold font.</w:t>
      </w:r>
    </w:p>
    <w:p w14:paraId="2485F9E9" w14:textId="77777777" w:rsidR="00221504" w:rsidRDefault="00221504" w:rsidP="00007ED6">
      <w:pPr>
        <w:spacing w:after="0" w:line="240" w:lineRule="auto"/>
      </w:pPr>
    </w:p>
    <w:tbl>
      <w:tblPr>
        <w:tblW w:w="10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584"/>
        <w:gridCol w:w="584"/>
        <w:gridCol w:w="678"/>
        <w:gridCol w:w="836"/>
        <w:gridCol w:w="1070"/>
        <w:gridCol w:w="1039"/>
        <w:gridCol w:w="683"/>
        <w:gridCol w:w="584"/>
        <w:gridCol w:w="892"/>
        <w:gridCol w:w="892"/>
        <w:gridCol w:w="776"/>
        <w:gridCol w:w="774"/>
      </w:tblGrid>
      <w:tr w:rsidR="00C4675F" w:rsidRPr="00007ED6" w14:paraId="32F2D8EE" w14:textId="77777777" w:rsidTr="00C4675F">
        <w:trPr>
          <w:trHeight w:val="18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8B19" w14:textId="0A0D410D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2A5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day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AAA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B322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8EFC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day:sex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D0F5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day:stres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8CD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stres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20733" w14:textId="1447BDF8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AE301" w14:textId="4ADE8A35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6F09" w14:textId="14116FB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85A8" w14:textId="7F8C3BE3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729F" w14:textId="25A4CE14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D0983" w14:textId="354B1E94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C4675F" w:rsidRPr="00007ED6" w14:paraId="5B286E61" w14:textId="77777777" w:rsidTr="00C4675F">
        <w:trPr>
          <w:trHeight w:val="18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037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B3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33D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49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07F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2B6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2A7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E53C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E5A5" w14:textId="4628E839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C34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44,5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80E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72,8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703E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CF3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63</w:t>
            </w:r>
          </w:p>
        </w:tc>
      </w:tr>
      <w:tr w:rsidR="00C4675F" w:rsidRPr="00007ED6" w14:paraId="0720775A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687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6B6E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D2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28E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ABF" w14:textId="7A8BC7B2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904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249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DB6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634" w14:textId="2A61B8F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B0C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442,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8EB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2870,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6C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1,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510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24</w:t>
            </w:r>
          </w:p>
        </w:tc>
      </w:tr>
      <w:tr w:rsidR="00C4675F" w:rsidRPr="00007ED6" w14:paraId="5EBC0A4F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A33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EA5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CDD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A0D3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91D4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16F4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7D8A" w14:textId="5F78EFFF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B0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1806" w14:textId="02027311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636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41,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AD0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68,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B9D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4,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3F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6</w:t>
            </w:r>
          </w:p>
        </w:tc>
      </w:tr>
      <w:tr w:rsidR="00C4675F" w:rsidRPr="00007ED6" w14:paraId="1C02DE4A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56A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2B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D49" w14:textId="3D9BFF0D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C35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E68C" w14:textId="5A391D4E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66D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796" w14:textId="5C26205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26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3C3F" w14:textId="33050CA6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2D2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38,7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28B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67,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23F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,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7DA4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4</w:t>
            </w:r>
          </w:p>
        </w:tc>
      </w:tr>
      <w:tr w:rsidR="00C4675F" w:rsidRPr="00007ED6" w14:paraId="43221675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AF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546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E8F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BECC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7B3C" w14:textId="3DB46042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8E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643" w14:textId="4BDDA0F6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63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409E" w14:textId="63C2FBFF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EFD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39,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AC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66,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57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6,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DF8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</w:tr>
      <w:tr w:rsidR="00C4675F" w:rsidRPr="00007ED6" w14:paraId="2C94BF22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6D3C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4B6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F2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C03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120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BA61" w14:textId="1074E72B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B6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6B6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00FE" w14:textId="4A4A3F40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016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36,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23FC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59,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AA4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3,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E53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2A7C0879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45C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E51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67D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A3D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248F" w14:textId="6FD52260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288" w14:textId="5E94C132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DA6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FAA3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8CB" w14:textId="1D695D62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3BD3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35,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CAC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58,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8CB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,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3FF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395A4993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D07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3C2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C4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3A5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EE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50B" w14:textId="0BC492FA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F44" w14:textId="0F47454F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362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331" w14:textId="6E3037FD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0B8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33,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DCA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54,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161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8,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29E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2B7CC337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714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B72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677B" w14:textId="3C3A9BED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B89E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648F" w14:textId="2F7C9DBA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8FA6" w14:textId="5ABBBF1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B01" w14:textId="6F9F8D81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FE3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55B3" w14:textId="4AE0D860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7AD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31,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302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54,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5F4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8,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D7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69D35686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F14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9BB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C03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C43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F337" w14:textId="57048320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3589" w14:textId="632746CD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9739" w14:textId="74D4210D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B8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C221" w14:textId="2ED9B145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282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31,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5AE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53,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17A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9,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2884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022A4DB4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53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2CF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ADC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976" w14:textId="0904F639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94DE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9B0" w14:textId="1E669DF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31E4" w14:textId="61C785A4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03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CED" w14:textId="70726819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0A9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31,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CB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52,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353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20,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BF43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56A7F86B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962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627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E824" w14:textId="3E5ECE2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96A6" w14:textId="56178562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5BE2" w14:textId="5F64EAE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76D" w14:textId="3D955645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40C4" w14:textId="251B7C8B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AD0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52FD" w14:textId="70108496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58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29,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076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52,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7F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20,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50A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126AF959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91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D0F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2EC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817" w14:textId="2A85B46B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E22" w14:textId="66673121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589" w14:textId="1FD4AB0A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1AC" w14:textId="3CB24F43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999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5A12" w14:textId="44BB51E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2AD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429,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A2A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851,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2EA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21,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685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5FE91110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45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2EFB" w14:textId="1F9792C3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7B6" w14:textId="14E5F904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14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708" w14:textId="558ECE71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C7BD" w14:textId="6292A389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84FD" w14:textId="2E989A7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A3E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54B1" w14:textId="6142A612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59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179,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CC9E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353,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1AA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19,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CF8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015394DB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7F8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73C0" w14:textId="2F6B471D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6372" w14:textId="4193E2A0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5F7" w14:textId="6169EBB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506" w14:textId="3784B248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0C09" w14:textId="78B85616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B7A" w14:textId="52CB735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D8B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3681" w14:textId="54E9EA7D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20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178,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FDE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352,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887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20,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1983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5D655AAA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60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90CA" w14:textId="6214B96E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8541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95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917C" w14:textId="501A8F38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B67" w14:textId="25F54484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4196" w14:textId="4D524861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92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26D" w14:textId="2CD5911B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52D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179,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FAB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351,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0F7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21,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E8F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79788548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01EE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6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B696" w14:textId="68AF9591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A25C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85A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3688" w14:textId="3309BDD5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B13C" w14:textId="17C46C46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1C9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C0B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658D" w14:textId="182C8E88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C517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180,51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C85E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350,9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7CC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21,9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2588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  <w:tr w:rsidR="00C4675F" w:rsidRPr="00007ED6" w14:paraId="760B2956" w14:textId="77777777" w:rsidTr="00C4675F">
        <w:trPr>
          <w:trHeight w:val="18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01CF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3659" w14:textId="657A6F60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A722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A309" w14:textId="250FADB0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6862" w14:textId="6586FD6C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568D1" w14:textId="06B4F2D4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0572" w14:textId="66D4534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D95B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43F5" w14:textId="0064A318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30E49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1178,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7B8CD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-2350,7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3F60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522,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3AD6" w14:textId="77777777" w:rsidR="00007ED6" w:rsidRPr="00007ED6" w:rsidRDefault="00007ED6" w:rsidP="00007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</w:tr>
    </w:tbl>
    <w:p w14:paraId="3E2E5AFC" w14:textId="5FA9B742" w:rsidR="00816BA3" w:rsidRDefault="00816BA3" w:rsidP="00903898">
      <w:pPr>
        <w:jc w:val="both"/>
      </w:pPr>
    </w:p>
    <w:p w14:paraId="0CE853A5" w14:textId="77777777" w:rsidR="00816BA3" w:rsidRDefault="00816BA3">
      <w:r>
        <w:br w:type="page"/>
      </w:r>
    </w:p>
    <w:p w14:paraId="06D2CA5B" w14:textId="77777777" w:rsidR="00007ED6" w:rsidRDefault="00007ED6" w:rsidP="00903898">
      <w:pPr>
        <w:jc w:val="both"/>
      </w:pPr>
    </w:p>
    <w:p w14:paraId="30C8017C" w14:textId="78D91931" w:rsidR="00FF1FF4" w:rsidRDefault="00FF1FF4" w:rsidP="00C4675F">
      <w:pPr>
        <w:spacing w:after="0" w:line="240" w:lineRule="auto"/>
        <w:jc w:val="both"/>
      </w:pPr>
      <w:r w:rsidRPr="00007ED6">
        <w:rPr>
          <w:b/>
        </w:rPr>
        <w:t>Table S2</w:t>
      </w:r>
      <w:r>
        <w:rPr>
          <w:b/>
        </w:rPr>
        <w:t>d</w:t>
      </w:r>
      <w:r w:rsidRPr="00007ED6">
        <w:rPr>
          <w:b/>
        </w:rPr>
        <w:t>.</w:t>
      </w:r>
      <w:r w:rsidRPr="00007ED6">
        <w:rPr>
          <w:bCs/>
        </w:rPr>
        <w:t xml:space="preserve"> Effect of the </w:t>
      </w:r>
      <w:r w:rsidR="00CD4A1F">
        <w:rPr>
          <w:bCs/>
        </w:rPr>
        <w:t>water stress</w:t>
      </w:r>
      <w:r w:rsidRPr="00007ED6">
        <w:rPr>
          <w:bCs/>
        </w:rPr>
        <w:t xml:space="preserve"> condition</w:t>
      </w:r>
      <w:r>
        <w:rPr>
          <w:bCs/>
        </w:rPr>
        <w:t xml:space="preserve">, </w:t>
      </w:r>
      <w:r w:rsidRPr="00007ED6">
        <w:rPr>
          <w:bCs/>
        </w:rPr>
        <w:t>sex</w:t>
      </w:r>
      <w:r>
        <w:rPr>
          <w:bCs/>
        </w:rPr>
        <w:t xml:space="preserve"> and day</w:t>
      </w:r>
      <w:r w:rsidRPr="00007ED6">
        <w:rPr>
          <w:bCs/>
        </w:rPr>
        <w:t xml:space="preserve"> on body mass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 xml:space="preserve">AICc) from the best model, and model weight. The presence of the categorial variable (sex, stress condition, and their </w:t>
      </w:r>
      <w:r w:rsidR="00E80A3F">
        <w:t xml:space="preserve">two-by-two </w:t>
      </w:r>
      <w:r w:rsidRPr="00007ED6">
        <w:t>interaction term</w:t>
      </w:r>
      <w:r w:rsidR="00E80A3F">
        <w:t>s</w:t>
      </w:r>
      <w:r w:rsidRPr="00007ED6">
        <w:t>) in the model is indicated by a “+” symbol. The regression parameter is only given for the corresponding continuous variable (day) when this variable is present in the model. The most parsimonious model is highlighted in bold font.</w:t>
      </w:r>
    </w:p>
    <w:p w14:paraId="5AC63FC2" w14:textId="77777777" w:rsidR="00C4675F" w:rsidRDefault="00C4675F" w:rsidP="00C4675F">
      <w:pPr>
        <w:spacing w:after="0" w:line="240" w:lineRule="auto"/>
        <w:jc w:val="both"/>
      </w:pPr>
    </w:p>
    <w:tbl>
      <w:tblPr>
        <w:tblW w:w="104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588"/>
        <w:gridCol w:w="588"/>
        <w:gridCol w:w="682"/>
        <w:gridCol w:w="841"/>
        <w:gridCol w:w="1077"/>
        <w:gridCol w:w="1046"/>
        <w:gridCol w:w="688"/>
        <w:gridCol w:w="588"/>
        <w:gridCol w:w="898"/>
        <w:gridCol w:w="898"/>
        <w:gridCol w:w="744"/>
        <w:gridCol w:w="779"/>
      </w:tblGrid>
      <w:tr w:rsidR="00FF1FF4" w:rsidRPr="00007ED6" w14:paraId="43DD7102" w14:textId="77777777" w:rsidTr="00221504">
        <w:trPr>
          <w:trHeight w:val="302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DBAA8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E72E1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day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1640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8065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994E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day:sex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0D6B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day:stres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B91AB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007ED6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stres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381E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BF6D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7B0F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CCB6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28ED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6D887" w14:textId="77777777" w:rsidR="00FF1FF4" w:rsidRPr="00007ED6" w:rsidRDefault="00FF1FF4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FF1FF4" w:rsidRPr="00007ED6" w14:paraId="51922E9F" w14:textId="77777777" w:rsidTr="00221504">
        <w:trPr>
          <w:trHeight w:val="302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3BE3" w14:textId="1BE1D00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FF1FF4">
              <w:rPr>
                <w:rFonts w:ascii="Calibri" w:hAnsi="Calibri" w:cs="Calibri"/>
                <w:b/>
                <w:bCs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4FD" w14:textId="60DC99C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FF1FF4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0096" w14:textId="203057A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4BF0" w14:textId="799FBF5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2109" w14:textId="007B66D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30DC" w14:textId="1925D71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328D" w14:textId="5BB89C8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21C3" w14:textId="267535E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FF1FF4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2E2D" w14:textId="4642662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FF1FF4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4366" w14:textId="4FCFE5B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FF1FF4">
              <w:rPr>
                <w:rFonts w:ascii="Calibri" w:hAnsi="Calibri" w:cs="Calibri"/>
                <w:b/>
                <w:bCs/>
                <w:color w:val="000000"/>
              </w:rPr>
              <w:t>1309,8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BBB" w14:textId="04C959E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FF1FF4">
              <w:rPr>
                <w:rFonts w:ascii="Calibri" w:hAnsi="Calibri" w:cs="Calibri"/>
                <w:b/>
                <w:bCs/>
                <w:color w:val="000000"/>
              </w:rPr>
              <w:t>-2613,6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D04E" w14:textId="58FA67D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FF1FF4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56A" w14:textId="37CBB18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FF1FF4">
              <w:rPr>
                <w:rFonts w:ascii="Calibri" w:hAnsi="Calibri" w:cs="Calibri"/>
                <w:b/>
                <w:bCs/>
                <w:color w:val="000000"/>
              </w:rPr>
              <w:t>0,29</w:t>
            </w:r>
          </w:p>
        </w:tc>
      </w:tr>
      <w:tr w:rsidR="00FF1FF4" w:rsidRPr="00007ED6" w14:paraId="37D72DEF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ECD" w14:textId="042F1F0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E4E5" w14:textId="2405D4D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9EF" w14:textId="5459442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3060" w14:textId="188B690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9197" w14:textId="7F98D71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28F9" w14:textId="42C3A7F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724" w14:textId="257FC93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9C6" w14:textId="2325782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585" w14:textId="7C56D67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24A" w14:textId="5D86D9C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1,3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DE34" w14:textId="20C59B1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12,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4B42" w14:textId="480784B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D8B3" w14:textId="1BC0DAE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</w:tr>
      <w:tr w:rsidR="00FF1FF4" w:rsidRPr="00007ED6" w14:paraId="07420E07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AAC" w14:textId="7009794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1F2" w14:textId="5552A6A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4C78" w14:textId="1B015CD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85AA" w14:textId="32584B8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9E14" w14:textId="00566B7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3E82" w14:textId="0E664E0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184" w14:textId="05CC8EE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8F2" w14:textId="2002D5E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D82" w14:textId="2A6D7DD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5CB" w14:textId="39BCB0B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0,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1DBF" w14:textId="4D4478B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11,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20A6" w14:textId="134488D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483C" w14:textId="763FFFB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2</w:t>
            </w:r>
          </w:p>
        </w:tc>
      </w:tr>
      <w:tr w:rsidR="00FF1FF4" w:rsidRPr="00007ED6" w14:paraId="5AE6A17E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C90F" w14:textId="4A1CB1E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05DC" w14:textId="0F168ED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8B7" w14:textId="13922D4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1E9F" w14:textId="777E1C7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80F1" w14:textId="69DEE8A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CD3" w14:textId="278FB94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2417" w14:textId="4FC45CD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4AFE" w14:textId="0BA7E46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B470" w14:textId="4580DA4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EF13" w14:textId="13B807B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09,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8332" w14:textId="0845003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11,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E017" w14:textId="2840D14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4C6" w14:textId="3CE93DD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2</w:t>
            </w:r>
          </w:p>
        </w:tc>
      </w:tr>
      <w:tr w:rsidR="00FF1FF4" w:rsidRPr="00007ED6" w14:paraId="1FD4A2DC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623" w14:textId="18A0BA3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D4F9" w14:textId="5CB4A19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42C1" w14:textId="5DF893D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A7F9" w14:textId="5525209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EEB3" w14:textId="3B2B9CB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0A71" w14:textId="52B3D48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5A7A" w14:textId="13272FA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FAD2" w14:textId="0143131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37E8" w14:textId="7B437CD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B585" w14:textId="0DA40BF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1,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7AEB" w14:textId="035CDA4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10,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6DC6" w14:textId="6EF0F4E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,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2E0E" w14:textId="189B4BA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7</w:t>
            </w:r>
          </w:p>
        </w:tc>
      </w:tr>
      <w:tr w:rsidR="00FF1FF4" w:rsidRPr="00007ED6" w14:paraId="46EED702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883F" w14:textId="654C968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A6D1" w14:textId="50CAA6D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FCE" w14:textId="3A0FDCC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E4C" w14:textId="5A79C54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38FF" w14:textId="615C157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4AE1" w14:textId="24AFB95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513" w14:textId="0465186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43DB" w14:textId="027454F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D5E4" w14:textId="6719E94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618D" w14:textId="7731ACA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0,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09E9" w14:textId="1958BCC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10,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DF27" w14:textId="10D0B8D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,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4CA" w14:textId="4C1461B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="00FF1FF4" w:rsidRPr="00007ED6" w14:paraId="3AD498B0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875" w14:textId="25522D0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9D73" w14:textId="5DCA2D7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22AA" w14:textId="7110775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9E16" w14:textId="356678F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9306" w14:textId="3F42CA3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2FA3" w14:textId="373C83F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4D9D" w14:textId="27A040F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7239" w14:textId="575B2D3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EE04" w14:textId="6817FFA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C49" w14:textId="67E3C8C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0,0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AEBF" w14:textId="5E175CF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09,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A362" w14:textId="07287E9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,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A2D" w14:textId="417358C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</w:tr>
      <w:tr w:rsidR="00FF1FF4" w:rsidRPr="00007ED6" w14:paraId="1CD14F46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77B3" w14:textId="7F0207C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C6BF" w14:textId="5ACCDA4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A7C" w14:textId="4C7B28D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C82" w14:textId="1E5662B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B950" w14:textId="49E975E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13D8" w14:textId="3CB1737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20E2" w14:textId="7EA7D84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48A8" w14:textId="1581D1B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49B" w14:textId="7BB8350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467" w14:textId="1F5B11D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1,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51F2" w14:textId="5A0EC6D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09,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722E" w14:textId="1567831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,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0A34" w14:textId="336C8A1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</w:tr>
      <w:tr w:rsidR="00FF1FF4" w:rsidRPr="00007ED6" w14:paraId="1E6FE4AF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F6DD" w14:textId="59921E9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4C3B" w14:textId="3E9F124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6C5E" w14:textId="778DEFD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296" w14:textId="1C74005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4F48" w14:textId="293CB60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5C4" w14:textId="191F465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B46" w14:textId="1C5D433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BFF" w14:textId="60055F4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14F" w14:textId="64D6918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7E37" w14:textId="1AA1C27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1,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7A4" w14:textId="07AF12E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08,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93E" w14:textId="26650EE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,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120" w14:textId="56E64D6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</w:tr>
      <w:tr w:rsidR="00FF1FF4" w:rsidRPr="00007ED6" w14:paraId="03E5373F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DFEC" w14:textId="738FDEC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2C1C" w14:textId="5A5922C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408" w14:textId="0E66827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3C64" w14:textId="72CC662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156" w14:textId="40E93B9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E791" w14:textId="4EA03E8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206" w14:textId="2D8605D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CAF" w14:textId="6FF0A5F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A83" w14:textId="1699AF0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3B43" w14:textId="670513F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0,4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519C" w14:textId="3B06BF8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08,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8019" w14:textId="1842244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,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224A" w14:textId="112CB78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</w:tr>
      <w:tr w:rsidR="00FF1FF4" w:rsidRPr="00007ED6" w14:paraId="50583EA6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E82" w14:textId="4B7D640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418F" w14:textId="6717231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C47E" w14:textId="75538E0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2CB" w14:textId="217CE46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0AAD" w14:textId="254D8FE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5C07" w14:textId="748B10F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F78" w14:textId="1615AFD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C789" w14:textId="69DCE72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D4C5" w14:textId="20DB6D5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91A" w14:textId="5FD68D6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0,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D4A1" w14:textId="7D99087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08,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D139" w14:textId="2804300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,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3C0C" w14:textId="5A4F1FD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FF1FF4" w:rsidRPr="00007ED6" w14:paraId="038C4769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92D" w14:textId="10EFB12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549C" w14:textId="0D3BC6B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8F4F" w14:textId="494209C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ABE" w14:textId="057F02B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419D" w14:textId="74973ED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EC6B" w14:textId="6953296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8A2F" w14:textId="3667559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E13A" w14:textId="01915CE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1BB" w14:textId="1CFF64E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AD99" w14:textId="552C3A3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1,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982E" w14:textId="5EB17BA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07,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EF22" w14:textId="238368D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,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DB2" w14:textId="1B69479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FF1FF4" w:rsidRPr="00007ED6" w14:paraId="31D1235A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3048" w14:textId="6FC5372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0947" w14:textId="332329B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E1CD" w14:textId="0F83FD6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5CCC" w14:textId="559C012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EA74" w14:textId="5CE4EE4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728" w14:textId="590881A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6C67" w14:textId="600D0D3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136" w14:textId="610FB91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CDA3" w14:textId="0CCDA1E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919A" w14:textId="04793F7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310,4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7AF1" w14:textId="612AEEC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06,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39A7" w14:textId="69FBF47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,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AE28" w14:textId="5335375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FF1FF4" w:rsidRPr="00007ED6" w14:paraId="7943D88D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00C" w14:textId="6B59B7A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A9B7" w14:textId="3663EC9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DE1E" w14:textId="32784AC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22DB" w14:textId="4BD979A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EC13" w14:textId="711DC35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5770" w14:textId="1DDB536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48EA" w14:textId="021C0AE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220F" w14:textId="2164739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6640" w14:textId="47C9853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60E" w14:textId="7370B68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272,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AFF" w14:textId="378BDCE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540,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C8D8" w14:textId="1DDD0E5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2,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1D9" w14:textId="761461A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FF1FF4" w:rsidRPr="00007ED6" w14:paraId="63F1398A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89D7" w14:textId="3AED517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D73E" w14:textId="08DB5AB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312" w14:textId="5409DC4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A298" w14:textId="6234290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7EE2" w14:textId="0616B66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5987" w14:textId="3060087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712" w14:textId="6F31E43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553B" w14:textId="75B37703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B6D6" w14:textId="19088ED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1A11" w14:textId="5813BD6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272,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CE6C" w14:textId="1315740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539,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F3AD" w14:textId="33B287F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4,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2A29" w14:textId="211EC78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FF1FF4" w:rsidRPr="00007ED6" w14:paraId="1E8DC607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4A63" w14:textId="2D32FC6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76FC" w14:textId="680E1A0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4BCF" w14:textId="00087F6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08C2" w14:textId="3DE8782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C09" w14:textId="610BEFC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0BC7" w14:textId="21FB687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835" w14:textId="44E347F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EE10" w14:textId="1428344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E2D5" w14:textId="785B706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EB81" w14:textId="7C0E7E1F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272,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A3E1" w14:textId="27DA6F1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539,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DDDC" w14:textId="4DE1165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4,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2B6" w14:textId="017BA84D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FF1FF4" w:rsidRPr="00007ED6" w14:paraId="3DE2475B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C014" w14:textId="586CA63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8852" w14:textId="5E4BB08E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8F72" w14:textId="573B7F9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0A90" w14:textId="7FBEC60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23C8" w14:textId="18C126C8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807" w14:textId="44F98F6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45CB" w14:textId="34FF974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352" w14:textId="0D84C6B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342D" w14:textId="66F39A5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9810" w14:textId="4449526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272,7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5F14" w14:textId="142949CC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537,32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3DC3" w14:textId="2D6B628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6,2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1DDB" w14:textId="69EC92C7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FF1FF4" w:rsidRPr="00007ED6" w14:paraId="748043A0" w14:textId="77777777" w:rsidTr="00221504">
        <w:trPr>
          <w:trHeight w:val="302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3E02" w14:textId="11C52F7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A54B" w14:textId="4C5C048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534E4" w14:textId="31478691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F868" w14:textId="200232B5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5EB5" w14:textId="012627DB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6370C" w14:textId="2FD39F40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9369" w14:textId="05158D66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0AFE" w14:textId="35BE33D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A909" w14:textId="2A742E82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9449" w14:textId="039FE9BA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272,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A271" w14:textId="3ECEE36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535,4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8E83" w14:textId="1AF6D109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8,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F9AE" w14:textId="5A844AA4" w:rsidR="00FF1FF4" w:rsidRPr="00007ED6" w:rsidRDefault="00FF1FF4" w:rsidP="00FF1F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</w:tbl>
    <w:p w14:paraId="158880F5" w14:textId="4014C846" w:rsidR="00816BA3" w:rsidRDefault="00816BA3" w:rsidP="00903898">
      <w:pPr>
        <w:jc w:val="both"/>
      </w:pPr>
    </w:p>
    <w:p w14:paraId="7853F66D" w14:textId="77777777" w:rsidR="00816BA3" w:rsidRDefault="00816BA3">
      <w:r>
        <w:br w:type="page"/>
      </w:r>
    </w:p>
    <w:p w14:paraId="161BD846" w14:textId="1393A1F8" w:rsidR="00CE042B" w:rsidRDefault="009A2EC1" w:rsidP="00A26F97">
      <w:pPr>
        <w:rPr>
          <w:b/>
          <w:bCs/>
        </w:rPr>
      </w:pPr>
      <w:r>
        <w:rPr>
          <w:b/>
          <w:bCs/>
        </w:rPr>
        <w:lastRenderedPageBreak/>
        <w:t>Reproductive success</w:t>
      </w:r>
    </w:p>
    <w:p w14:paraId="651FE444" w14:textId="4AD2061C" w:rsidR="00C17D46" w:rsidRDefault="00C17D46" w:rsidP="00C4675F">
      <w:pPr>
        <w:spacing w:after="0" w:line="240" w:lineRule="auto"/>
        <w:jc w:val="both"/>
      </w:pPr>
      <w:r w:rsidRPr="00007ED6">
        <w:rPr>
          <w:b/>
        </w:rPr>
        <w:t>Table S2</w:t>
      </w:r>
      <w:r>
        <w:rPr>
          <w:b/>
        </w:rPr>
        <w:t>e</w:t>
      </w:r>
      <w:r w:rsidRPr="00007ED6">
        <w:rPr>
          <w:b/>
        </w:rPr>
        <w:t>.</w:t>
      </w:r>
      <w:r w:rsidRPr="00007ED6">
        <w:rPr>
          <w:bCs/>
        </w:rPr>
        <w:t xml:space="preserve"> Effect of the </w:t>
      </w:r>
      <w:r w:rsidR="00CD4A1F">
        <w:rPr>
          <w:bCs/>
        </w:rPr>
        <w:t>thermal stress</w:t>
      </w:r>
      <w:r w:rsidRPr="00007ED6">
        <w:rPr>
          <w:bCs/>
        </w:rPr>
        <w:t xml:space="preserve"> condition</w:t>
      </w:r>
      <w:r w:rsidR="009C2844">
        <w:rPr>
          <w:bCs/>
        </w:rPr>
        <w:t xml:space="preserve"> on the reproductive success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 xml:space="preserve">AICc) from the best model, and model weight. The presence of the categorial variable (stress condition) in the model is indicated by a “+” symbol. The </w:t>
      </w:r>
      <w:r w:rsidR="00E7754A">
        <w:t xml:space="preserve">value of </w:t>
      </w:r>
      <w:r w:rsidRPr="00007ED6">
        <w:t xml:space="preserve">regression parameter is only given for </w:t>
      </w:r>
      <w:r w:rsidR="00E7754A">
        <w:t xml:space="preserve">the </w:t>
      </w:r>
      <w:r>
        <w:t>intercept</w:t>
      </w:r>
      <w:r w:rsidRPr="00007ED6">
        <w:t>. The most parsimonious model is highlighted in bold font.</w:t>
      </w:r>
    </w:p>
    <w:tbl>
      <w:tblPr>
        <w:tblW w:w="77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960"/>
        <w:gridCol w:w="960"/>
        <w:gridCol w:w="960"/>
        <w:gridCol w:w="960"/>
        <w:gridCol w:w="960"/>
        <w:gridCol w:w="960"/>
        <w:gridCol w:w="960"/>
      </w:tblGrid>
      <w:tr w:rsidR="00C17D46" w:rsidRPr="00C17D46" w14:paraId="252A8EB8" w14:textId="77777777" w:rsidTr="00C17D46">
        <w:trPr>
          <w:trHeight w:val="30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FDD2" w14:textId="1246A985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1391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76F2" w14:textId="653574DC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F084" w14:textId="45733D58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C02F" w14:textId="6D6738CB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A8CF" w14:textId="4D72DC14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EFF5" w14:textId="07DA630C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4CEB" w14:textId="593E5CE3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C17D46" w:rsidRPr="00C17D46" w14:paraId="6EB73352" w14:textId="77777777" w:rsidTr="00C17D46">
        <w:trPr>
          <w:trHeight w:val="300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EDEB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4F91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ADC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31B4" w14:textId="43001A7F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AC2D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25,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4485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54,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53B2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A209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80</w:t>
            </w:r>
          </w:p>
        </w:tc>
      </w:tr>
      <w:tr w:rsidR="00C17D46" w:rsidRPr="00C17D46" w14:paraId="61CA4887" w14:textId="77777777" w:rsidTr="00C17D46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538BAF7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-0,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9580A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36E52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C0ED7" w14:textId="61823750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219C9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-27,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3F907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57,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5668C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2,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BDD01" w14:textId="77777777" w:rsidR="00C17D46" w:rsidRPr="00C17D46" w:rsidRDefault="00C17D46" w:rsidP="00C17D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0,20</w:t>
            </w:r>
          </w:p>
        </w:tc>
      </w:tr>
    </w:tbl>
    <w:p w14:paraId="78FB9155" w14:textId="75A33F08" w:rsidR="00DE360B" w:rsidRDefault="00DE360B" w:rsidP="00A26F97"/>
    <w:p w14:paraId="6E75422D" w14:textId="4581E718" w:rsidR="006E2E47" w:rsidRDefault="006E2E47" w:rsidP="00C4675F">
      <w:pPr>
        <w:spacing w:after="0" w:line="240" w:lineRule="auto"/>
        <w:jc w:val="both"/>
      </w:pPr>
      <w:r w:rsidRPr="00007ED6">
        <w:rPr>
          <w:b/>
        </w:rPr>
        <w:t>Table S2</w:t>
      </w:r>
      <w:r>
        <w:rPr>
          <w:b/>
        </w:rPr>
        <w:t>f</w:t>
      </w:r>
      <w:r w:rsidRPr="00007ED6">
        <w:rPr>
          <w:b/>
        </w:rPr>
        <w:t>.</w:t>
      </w:r>
      <w:r w:rsidRPr="00007ED6">
        <w:rPr>
          <w:bCs/>
        </w:rPr>
        <w:t xml:space="preserve"> Effect of the </w:t>
      </w:r>
      <w:r w:rsidR="00CD4A1F">
        <w:rPr>
          <w:bCs/>
        </w:rPr>
        <w:t>water stress</w:t>
      </w:r>
      <w:r w:rsidRPr="00007ED6">
        <w:rPr>
          <w:bCs/>
        </w:rPr>
        <w:t xml:space="preserve"> condition</w:t>
      </w:r>
      <w:r w:rsidR="009C2844">
        <w:rPr>
          <w:bCs/>
        </w:rPr>
        <w:t xml:space="preserve"> on the reproductive success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 xml:space="preserve">AICc) from the best model, and model weight. The presence of the categorial variable (stress condition) in the model is indicated by a “+” symbol. </w:t>
      </w:r>
      <w:r w:rsidR="00E7754A" w:rsidRPr="00007ED6">
        <w:t xml:space="preserve">The </w:t>
      </w:r>
      <w:r w:rsidR="00E7754A">
        <w:t xml:space="preserve">value of </w:t>
      </w:r>
      <w:r w:rsidR="00E7754A" w:rsidRPr="00007ED6">
        <w:t xml:space="preserve">regression parameter is only given for </w:t>
      </w:r>
      <w:r w:rsidR="00E7754A">
        <w:t>the intercept</w:t>
      </w:r>
      <w:r w:rsidRPr="00007ED6">
        <w:t>. The most parsimonious model is highlighted in bold font.</w:t>
      </w:r>
    </w:p>
    <w:tbl>
      <w:tblPr>
        <w:tblW w:w="77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960"/>
        <w:gridCol w:w="960"/>
        <w:gridCol w:w="960"/>
        <w:gridCol w:w="960"/>
        <w:gridCol w:w="960"/>
        <w:gridCol w:w="960"/>
        <w:gridCol w:w="960"/>
      </w:tblGrid>
      <w:tr w:rsidR="006E2E47" w:rsidRPr="00C17D46" w14:paraId="799C9FFF" w14:textId="77777777" w:rsidTr="000F489F">
        <w:trPr>
          <w:trHeight w:val="300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A0F3" w14:textId="77777777" w:rsidR="006E2E47" w:rsidRPr="00C17D46" w:rsidRDefault="006E2E47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53A1" w14:textId="77777777" w:rsidR="006E2E47" w:rsidRPr="00C17D46" w:rsidRDefault="006E2E47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C17D46"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4106" w14:textId="77777777" w:rsidR="006E2E47" w:rsidRPr="00C17D46" w:rsidRDefault="006E2E47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4E7D" w14:textId="77777777" w:rsidR="006E2E47" w:rsidRPr="00C17D46" w:rsidRDefault="006E2E47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B395" w14:textId="77777777" w:rsidR="006E2E47" w:rsidRPr="00C17D46" w:rsidRDefault="006E2E47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0804" w14:textId="77777777" w:rsidR="006E2E47" w:rsidRPr="00C17D46" w:rsidRDefault="006E2E47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38DE" w14:textId="77777777" w:rsidR="006E2E47" w:rsidRPr="00C17D46" w:rsidRDefault="006E2E47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4959" w14:textId="77777777" w:rsidR="006E2E47" w:rsidRPr="00C17D46" w:rsidRDefault="006E2E47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6E2E47" w:rsidRPr="00C17D46" w14:paraId="4C8EB1CF" w14:textId="77777777" w:rsidTr="000F489F">
        <w:trPr>
          <w:trHeight w:val="300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F134" w14:textId="3D516505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6E2E47">
              <w:rPr>
                <w:rFonts w:ascii="Calibri" w:hAnsi="Calibri" w:cs="Calibri"/>
                <w:b/>
                <w:bCs/>
                <w:color w:val="000000"/>
              </w:rPr>
              <w:t>-1,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07C5" w14:textId="088B6022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6E2E47">
              <w:rPr>
                <w:rFonts w:ascii="Calibri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ED07" w14:textId="509DAF7B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6E2E47">
              <w:rPr>
                <w:rFonts w:ascii="Calibri" w:hAnsi="Calibri" w:cs="Calibri"/>
                <w:b/>
                <w:bCs/>
                <w:color w:val="000000"/>
              </w:rPr>
              <w:t>0,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04ED" w14:textId="29B3F3EF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6E2E47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DAB5" w14:textId="636643C7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6E2E47">
              <w:rPr>
                <w:rFonts w:ascii="Calibri" w:hAnsi="Calibri" w:cs="Calibri"/>
                <w:b/>
                <w:bCs/>
                <w:color w:val="000000"/>
              </w:rPr>
              <w:t>-23,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06BA" w14:textId="59E41E1B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6E2E47">
              <w:rPr>
                <w:rFonts w:ascii="Calibri" w:hAnsi="Calibri" w:cs="Calibri"/>
                <w:b/>
                <w:bCs/>
                <w:color w:val="000000"/>
              </w:rPr>
              <w:t>51,8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F785" w14:textId="52717203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6E2E47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7D02" w14:textId="71A96438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6E2E47">
              <w:rPr>
                <w:rFonts w:ascii="Calibri" w:hAnsi="Calibri" w:cs="Calibri"/>
                <w:b/>
                <w:bCs/>
                <w:color w:val="000000"/>
              </w:rPr>
              <w:t>0,83</w:t>
            </w:r>
          </w:p>
        </w:tc>
      </w:tr>
      <w:tr w:rsidR="006E2E47" w:rsidRPr="00C17D46" w14:paraId="21B9CEA6" w14:textId="77777777" w:rsidTr="006E2E47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482440" w14:textId="03EF4E83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0,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A35AC0" w14:textId="60C4FD94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D7E19" w14:textId="06BD09A6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B52C9" w14:textId="5A65F736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3AA5C" w14:textId="4093CAE6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6,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B4DE2" w14:textId="068106BF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5,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7B55D" w14:textId="74A21E39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,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57797" w14:textId="4951C37A" w:rsidR="006E2E47" w:rsidRPr="00C17D46" w:rsidRDefault="006E2E47" w:rsidP="006E2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</w:tr>
    </w:tbl>
    <w:p w14:paraId="12B615F6" w14:textId="0D18B953" w:rsidR="00BA2926" w:rsidRDefault="00BA2926" w:rsidP="00A26F97"/>
    <w:p w14:paraId="088A4C0B" w14:textId="77777777" w:rsidR="00BA2926" w:rsidRDefault="00BA2926">
      <w:r>
        <w:br w:type="page"/>
      </w:r>
    </w:p>
    <w:p w14:paraId="2E4825E0" w14:textId="3C960646" w:rsidR="00DE360B" w:rsidRPr="00A80223" w:rsidRDefault="00CE042B" w:rsidP="00A26F97">
      <w:pPr>
        <w:rPr>
          <w:rFonts w:cstheme="minorHAnsi"/>
          <w:b/>
          <w:bCs/>
          <w:sz w:val="28"/>
          <w:szCs w:val="28"/>
        </w:rPr>
      </w:pPr>
      <w:r w:rsidRPr="00A80223">
        <w:rPr>
          <w:b/>
          <w:bCs/>
          <w:sz w:val="28"/>
          <w:szCs w:val="28"/>
        </w:rPr>
        <w:lastRenderedPageBreak/>
        <w:t xml:space="preserve">Individual </w:t>
      </w:r>
      <w:r w:rsidR="00BF30B4">
        <w:rPr>
          <w:b/>
          <w:bCs/>
          <w:sz w:val="28"/>
          <w:szCs w:val="28"/>
        </w:rPr>
        <w:t>physiological traits</w:t>
      </w:r>
    </w:p>
    <w:p w14:paraId="3A639F17" w14:textId="1028A7E4" w:rsidR="00CE042B" w:rsidRDefault="00DE360B" w:rsidP="00A26F97">
      <w:pPr>
        <w:rPr>
          <w:rFonts w:cstheme="minorHAnsi"/>
          <w:b/>
          <w:bCs/>
        </w:rPr>
      </w:pPr>
      <w:r w:rsidRPr="00A80223">
        <w:rPr>
          <w:rFonts w:cstheme="minorHAnsi"/>
          <w:b/>
          <w:bCs/>
        </w:rPr>
        <w:t>Immune cell viability</w:t>
      </w:r>
    </w:p>
    <w:p w14:paraId="02BD966C" w14:textId="3DAC2A29" w:rsidR="00E7754A" w:rsidRPr="00A80223" w:rsidRDefault="00E7754A" w:rsidP="00C4675F">
      <w:pPr>
        <w:spacing w:after="0" w:line="240" w:lineRule="auto"/>
        <w:jc w:val="both"/>
        <w:rPr>
          <w:rFonts w:cstheme="minorHAnsi"/>
          <w:b/>
          <w:bCs/>
        </w:rPr>
      </w:pPr>
      <w:r w:rsidRPr="00B05571">
        <w:rPr>
          <w:b/>
        </w:rPr>
        <w:t xml:space="preserve">Table </w:t>
      </w:r>
      <w:bookmarkStart w:id="1" w:name="_Hlk109419927"/>
      <w:r w:rsidRPr="00B05571">
        <w:rPr>
          <w:b/>
        </w:rPr>
        <w:t>S2g</w:t>
      </w:r>
      <w:bookmarkEnd w:id="1"/>
      <w:r w:rsidRPr="00B05571">
        <w:rPr>
          <w:bCs/>
        </w:rPr>
        <w:t xml:space="preserve">. Effect of the </w:t>
      </w:r>
      <w:r w:rsidR="00CD4A1F">
        <w:rPr>
          <w:bCs/>
        </w:rPr>
        <w:t>thermal stress</w:t>
      </w:r>
      <w:r w:rsidRPr="00B05571">
        <w:rPr>
          <w:bCs/>
        </w:rPr>
        <w:t xml:space="preserve"> condition</w:t>
      </w:r>
      <w:r>
        <w:rPr>
          <w:bCs/>
        </w:rPr>
        <w:t xml:space="preserve"> and </w:t>
      </w:r>
      <w:r w:rsidRPr="00007ED6">
        <w:rPr>
          <w:bCs/>
        </w:rPr>
        <w:t>sex</w:t>
      </w:r>
      <w:r>
        <w:rPr>
          <w:bCs/>
        </w:rPr>
        <w:t xml:space="preserve"> </w:t>
      </w:r>
      <w:r w:rsidRPr="00007ED6">
        <w:rPr>
          <w:bCs/>
        </w:rPr>
        <w:t xml:space="preserve">on </w:t>
      </w:r>
      <w:r w:rsidR="00B05571">
        <w:rPr>
          <w:bCs/>
        </w:rPr>
        <w:t>i</w:t>
      </w:r>
      <w:r w:rsidRPr="00E7754A">
        <w:rPr>
          <w:bCs/>
        </w:rPr>
        <w:t>mmune cell viability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>AICc) from the best model, and model weight. The presence of the categorial variable (sex, stress condition, and their interaction term</w:t>
      </w:r>
      <w:r w:rsidR="00E80A3F">
        <w:t xml:space="preserve"> sex:stress</w:t>
      </w:r>
      <w:r w:rsidRPr="00007ED6">
        <w:t xml:space="preserve">) in the model is indicated by a “+” symbol. The </w:t>
      </w:r>
      <w:r>
        <w:t xml:space="preserve">value of </w:t>
      </w:r>
      <w:r w:rsidRPr="00007ED6">
        <w:t xml:space="preserve">regression parameter is only given for </w:t>
      </w:r>
      <w:r>
        <w:t>the intercept</w:t>
      </w:r>
      <w:r w:rsidRPr="00007ED6">
        <w:t>. The most parsimonious model is highlighted in bold font.</w:t>
      </w:r>
    </w:p>
    <w:tbl>
      <w:tblPr>
        <w:tblW w:w="106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960"/>
        <w:gridCol w:w="1282"/>
        <w:gridCol w:w="1632"/>
        <w:gridCol w:w="960"/>
        <w:gridCol w:w="960"/>
        <w:gridCol w:w="960"/>
        <w:gridCol w:w="960"/>
        <w:gridCol w:w="960"/>
        <w:gridCol w:w="960"/>
      </w:tblGrid>
      <w:tr w:rsidR="00E7754A" w:rsidRPr="00E7754A" w14:paraId="652CC260" w14:textId="77777777" w:rsidTr="00E7754A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3ED7" w14:textId="113AB992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7913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A5DE" w14:textId="58759350" w:rsidR="00E7754A" w:rsidRPr="00E7754A" w:rsidRDefault="002270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18ED" w14:textId="004D7A56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</w:t>
            </w:r>
            <w:r w:rsidR="0022704A"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2FC9" w14:textId="79F8DC3A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1D3D" w14:textId="4BD60659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AA97" w14:textId="5E88ABA5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3F65" w14:textId="43FC089E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EC5AE" w14:textId="4C57DE0A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282B2" w14:textId="05E9AE8B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E7754A" w:rsidRPr="00E7754A" w14:paraId="52E7B329" w14:textId="77777777" w:rsidTr="00E7754A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34E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60,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466D" w14:textId="52B20CCA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B30" w14:textId="13A17CF3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72B4" w14:textId="35432868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D4F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B1FA" w14:textId="18260204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9917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-231,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D5F5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466,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E03C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3B88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0,47</w:t>
            </w:r>
          </w:p>
        </w:tc>
      </w:tr>
      <w:tr w:rsidR="00E7754A" w:rsidRPr="00E7754A" w14:paraId="21D16523" w14:textId="77777777" w:rsidTr="00E7754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152C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61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453" w14:textId="6C71E51C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0EF6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C21D" w14:textId="686F6060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F12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94AB" w14:textId="02D3CC8A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47A0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-230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A75B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467,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2CEB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1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0B91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0,25</w:t>
            </w:r>
          </w:p>
        </w:tc>
      </w:tr>
      <w:tr w:rsidR="00E7754A" w:rsidRPr="00E7754A" w14:paraId="5B156883" w14:textId="77777777" w:rsidTr="00E7754A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B0AD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61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932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FD2" w14:textId="13D130CC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7CD" w14:textId="5B49C77E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82E7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B0F0" w14:textId="0942FB25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9292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-230,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CB65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468,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E08C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2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2244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0,17</w:t>
            </w:r>
          </w:p>
        </w:tc>
      </w:tr>
      <w:tr w:rsidR="00E7754A" w:rsidRPr="00E7754A" w14:paraId="5FD7CC59" w14:textId="77777777" w:rsidTr="00E7754A">
        <w:trPr>
          <w:trHeight w:val="300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5350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62,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0937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650F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E7BC" w14:textId="38770E42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F7BC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9201" w14:textId="1363089C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1EBB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-230,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DB34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469,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29B0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3,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FF0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0,08</w:t>
            </w:r>
          </w:p>
        </w:tc>
      </w:tr>
      <w:tr w:rsidR="00E7754A" w:rsidRPr="00E7754A" w14:paraId="3C5811A4" w14:textId="77777777" w:rsidTr="00E7754A">
        <w:trPr>
          <w:trHeight w:val="80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5B14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63,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0BEC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27BE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D50AE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D06F0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0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1C54" w14:textId="2A621F54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6ECC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-230,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6F5D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471,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01CD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5,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E618" w14:textId="77777777" w:rsidR="00E7754A" w:rsidRPr="00E7754A" w:rsidRDefault="00E7754A" w:rsidP="00E77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0,03</w:t>
            </w:r>
          </w:p>
        </w:tc>
      </w:tr>
    </w:tbl>
    <w:p w14:paraId="62E8CE82" w14:textId="75D41671" w:rsidR="00A80223" w:rsidRDefault="00A80223" w:rsidP="00A26F97">
      <w:pPr>
        <w:rPr>
          <w:rFonts w:cstheme="minorHAnsi"/>
        </w:rPr>
      </w:pPr>
    </w:p>
    <w:p w14:paraId="67817060" w14:textId="370C4C0A" w:rsidR="00E7754A" w:rsidRPr="00A80223" w:rsidRDefault="00E7754A" w:rsidP="00C4675F">
      <w:pPr>
        <w:spacing w:after="0" w:line="240" w:lineRule="auto"/>
        <w:jc w:val="both"/>
        <w:rPr>
          <w:rFonts w:cstheme="minorHAnsi"/>
          <w:b/>
          <w:bCs/>
        </w:rPr>
      </w:pPr>
      <w:r w:rsidRPr="00007ED6">
        <w:rPr>
          <w:b/>
        </w:rPr>
        <w:t>Table S2</w:t>
      </w:r>
      <w:r>
        <w:rPr>
          <w:b/>
        </w:rPr>
        <w:t>h</w:t>
      </w:r>
      <w:r w:rsidRPr="00007ED6">
        <w:rPr>
          <w:b/>
        </w:rPr>
        <w:t>.</w:t>
      </w:r>
      <w:r w:rsidRPr="00007ED6">
        <w:rPr>
          <w:bCs/>
        </w:rPr>
        <w:t xml:space="preserve"> Effect of the </w:t>
      </w:r>
      <w:r w:rsidR="00CD4A1F">
        <w:rPr>
          <w:bCs/>
        </w:rPr>
        <w:t>water stress</w:t>
      </w:r>
      <w:r w:rsidRPr="00007ED6">
        <w:rPr>
          <w:bCs/>
        </w:rPr>
        <w:t xml:space="preserve"> condition</w:t>
      </w:r>
      <w:r>
        <w:rPr>
          <w:bCs/>
        </w:rPr>
        <w:t xml:space="preserve"> and </w:t>
      </w:r>
      <w:r w:rsidRPr="00007ED6">
        <w:rPr>
          <w:bCs/>
        </w:rPr>
        <w:t>sex</w:t>
      </w:r>
      <w:r>
        <w:rPr>
          <w:bCs/>
        </w:rPr>
        <w:t xml:space="preserve"> </w:t>
      </w:r>
      <w:r w:rsidRPr="00007ED6">
        <w:rPr>
          <w:bCs/>
        </w:rPr>
        <w:t xml:space="preserve">on </w:t>
      </w:r>
      <w:r w:rsidR="00B05571">
        <w:rPr>
          <w:bCs/>
        </w:rPr>
        <w:t>i</w:t>
      </w:r>
      <w:r w:rsidRPr="00E7754A">
        <w:rPr>
          <w:bCs/>
        </w:rPr>
        <w:t>mmune cell viability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>AICc) from the best model, and model weight. The presence of the categorial variable (sex, stress condition, and their interaction term</w:t>
      </w:r>
      <w:r w:rsidR="00E80A3F">
        <w:t xml:space="preserve"> sex:stress</w:t>
      </w:r>
      <w:r w:rsidRPr="00007ED6">
        <w:t xml:space="preserve">) in the model is indicated by a “+” symbol. The </w:t>
      </w:r>
      <w:r>
        <w:t xml:space="preserve">value of </w:t>
      </w:r>
      <w:r w:rsidRPr="00007ED6">
        <w:t xml:space="preserve">regression parameter is only given for </w:t>
      </w:r>
      <w:r>
        <w:t>the intercept</w:t>
      </w:r>
      <w:r w:rsidRPr="00007ED6">
        <w:t>. The most parsimonious model is highlighted in bold font.</w:t>
      </w:r>
    </w:p>
    <w:tbl>
      <w:tblPr>
        <w:tblW w:w="106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960"/>
        <w:gridCol w:w="1282"/>
        <w:gridCol w:w="1632"/>
        <w:gridCol w:w="960"/>
        <w:gridCol w:w="960"/>
        <w:gridCol w:w="960"/>
        <w:gridCol w:w="960"/>
        <w:gridCol w:w="960"/>
        <w:gridCol w:w="960"/>
      </w:tblGrid>
      <w:tr w:rsidR="00956993" w:rsidRPr="00E7754A" w14:paraId="39B9C04E" w14:textId="77777777" w:rsidTr="000F489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0C8E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A330" w14:textId="53D9A4C2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4F2B" w14:textId="1141D15C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D938" w14:textId="76839EF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26D0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0E1DC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AF22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68A5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74BBF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B502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243C95" w:rsidRPr="00E7754A" w14:paraId="385C8C0F" w14:textId="77777777" w:rsidTr="005A1D0D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3B1E" w14:textId="26D7288B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1,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AC03" w14:textId="2150849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DF2F" w14:textId="3B322D6B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DDB9" w14:textId="3DD02D4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F44" w14:textId="404EFB5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478" w14:textId="274DC91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F798" w14:textId="188AB3C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12,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608E" w14:textId="6139E5E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33,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F55D" w14:textId="5EC9FE5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917" w14:textId="3BFEE98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</w:tr>
      <w:tr w:rsidR="00243C95" w:rsidRPr="00E7754A" w14:paraId="21E21352" w14:textId="77777777" w:rsidTr="005A1D0D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FA15" w14:textId="7EF996F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47,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E147" w14:textId="7664CF2E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3EFA" w14:textId="635372E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E307" w14:textId="146D1D3C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2DB9" w14:textId="7FDFEC2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C87" w14:textId="3CEF41E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682" w14:textId="7528FDDC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-214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1D4C" w14:textId="4F198B2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435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BECE" w14:textId="41A60ADA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1,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8A3" w14:textId="502CD77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19</w:t>
            </w:r>
          </w:p>
        </w:tc>
      </w:tr>
      <w:tr w:rsidR="00243C95" w:rsidRPr="00E7754A" w14:paraId="108686D0" w14:textId="77777777" w:rsidTr="005A1D0D">
        <w:trPr>
          <w:trHeight w:val="30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FF3C" w14:textId="50C9E24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2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A7D1" w14:textId="6D32039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30D" w14:textId="013D150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9AA" w14:textId="1C43970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B6D5" w14:textId="4914E3E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EC1" w14:textId="7D32049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92D" w14:textId="1584136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12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DEE1" w14:textId="1A295F0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35,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14CF" w14:textId="6CFA8D3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,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3673" w14:textId="65D5C60B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5</w:t>
            </w:r>
            <w:r w:rsidR="00914606">
              <w:rPr>
                <w:rFonts w:ascii="Calibri" w:hAnsi="Calibri" w:cs="Calibri"/>
                <w:color w:val="000000"/>
              </w:rPr>
              <w:tab/>
            </w:r>
          </w:p>
        </w:tc>
      </w:tr>
      <w:tr w:rsidR="00243C95" w:rsidRPr="00E7754A" w14:paraId="67F0CFDD" w14:textId="77777777" w:rsidTr="005A1D0D">
        <w:trPr>
          <w:trHeight w:val="300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9369" w14:textId="6D8EDD18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5,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DF50" w14:textId="1CC4C81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D46F" w14:textId="390754A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E07" w14:textId="6947339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FC3A" w14:textId="0B63F08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164F" w14:textId="14DAA44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B5B" w14:textId="300C007E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14,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3FD7" w14:textId="3C7B1A0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36,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446" w14:textId="319BAECB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,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DABF" w14:textId="170246C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1</w:t>
            </w:r>
          </w:p>
        </w:tc>
      </w:tr>
      <w:tr w:rsidR="00243C95" w:rsidRPr="00E7754A" w14:paraId="1B8081AD" w14:textId="77777777" w:rsidTr="005A1D0D">
        <w:trPr>
          <w:trHeight w:val="80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34281" w14:textId="1AAA413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1,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13F3" w14:textId="6B92955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16E4" w14:textId="7178565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FD27C" w14:textId="30952DBC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DEF3" w14:textId="72278BE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7EC84" w14:textId="15A35D3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4E6E" w14:textId="24A4D3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16,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C0EE" w14:textId="62D8FF4F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37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44C1" w14:textId="2FC57C5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,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A4EDE" w14:textId="0E390DB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7</w:t>
            </w:r>
          </w:p>
        </w:tc>
      </w:tr>
    </w:tbl>
    <w:p w14:paraId="3EEB9399" w14:textId="77777777" w:rsidR="0022704A" w:rsidRDefault="0022704A" w:rsidP="00A26F97">
      <w:pPr>
        <w:rPr>
          <w:rFonts w:cstheme="minorHAnsi"/>
          <w:b/>
          <w:bCs/>
        </w:rPr>
      </w:pPr>
    </w:p>
    <w:p w14:paraId="3B927DBC" w14:textId="03977C1A" w:rsidR="00DE360B" w:rsidRPr="00A80223" w:rsidRDefault="00BA2926" w:rsidP="00A26F9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  <w:r w:rsidR="00DE360B" w:rsidRPr="00A80223">
        <w:rPr>
          <w:rFonts w:cstheme="minorHAnsi"/>
          <w:b/>
          <w:bCs/>
        </w:rPr>
        <w:lastRenderedPageBreak/>
        <w:t>Immune cell size</w:t>
      </w:r>
    </w:p>
    <w:p w14:paraId="68156CAE" w14:textId="2087B73F" w:rsidR="00B05571" w:rsidRPr="00A80223" w:rsidRDefault="00B05571" w:rsidP="00C4675F">
      <w:pPr>
        <w:spacing w:after="0" w:line="240" w:lineRule="auto"/>
        <w:jc w:val="both"/>
        <w:rPr>
          <w:rFonts w:cstheme="minorHAnsi"/>
          <w:b/>
          <w:bCs/>
        </w:rPr>
      </w:pPr>
      <w:r w:rsidRPr="00007ED6">
        <w:rPr>
          <w:b/>
        </w:rPr>
        <w:t>Table S2</w:t>
      </w:r>
      <w:r>
        <w:rPr>
          <w:b/>
        </w:rPr>
        <w:t>i</w:t>
      </w:r>
      <w:r w:rsidR="00BD7DD3">
        <w:rPr>
          <w:b/>
        </w:rPr>
        <w:t>.</w:t>
      </w:r>
      <w:r w:rsidRPr="00007ED6">
        <w:rPr>
          <w:bCs/>
        </w:rPr>
        <w:t xml:space="preserve"> Effect of the </w:t>
      </w:r>
      <w:r w:rsidR="00CD4A1F">
        <w:rPr>
          <w:bCs/>
        </w:rPr>
        <w:t>thermal stress</w:t>
      </w:r>
      <w:r w:rsidRPr="00007ED6">
        <w:rPr>
          <w:bCs/>
        </w:rPr>
        <w:t xml:space="preserve"> condition</w:t>
      </w:r>
      <w:r>
        <w:rPr>
          <w:bCs/>
        </w:rPr>
        <w:t xml:space="preserve"> and </w:t>
      </w:r>
      <w:r w:rsidRPr="00007ED6">
        <w:rPr>
          <w:bCs/>
        </w:rPr>
        <w:t>sex</w:t>
      </w:r>
      <w:r>
        <w:rPr>
          <w:bCs/>
        </w:rPr>
        <w:t xml:space="preserve"> </w:t>
      </w:r>
      <w:r w:rsidRPr="00007ED6">
        <w:rPr>
          <w:bCs/>
        </w:rPr>
        <w:t xml:space="preserve">on </w:t>
      </w:r>
      <w:r>
        <w:rPr>
          <w:bCs/>
        </w:rPr>
        <w:t>i</w:t>
      </w:r>
      <w:r w:rsidRPr="00E7754A">
        <w:rPr>
          <w:bCs/>
        </w:rPr>
        <w:t xml:space="preserve">mmune cell </w:t>
      </w:r>
      <w:r>
        <w:rPr>
          <w:bCs/>
        </w:rPr>
        <w:t>size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>AICc) from the best model, and model weight. The presence of the categorial variable (sex, stress condition, and their interaction term</w:t>
      </w:r>
      <w:r w:rsidR="00E80A3F">
        <w:t xml:space="preserve"> sex:stress</w:t>
      </w:r>
      <w:r w:rsidRPr="00007ED6">
        <w:t xml:space="preserve">) in the model is indicated by a “+” symbol. The </w:t>
      </w:r>
      <w:r>
        <w:t xml:space="preserve">value of </w:t>
      </w:r>
      <w:r w:rsidRPr="00007ED6">
        <w:t xml:space="preserve">regression parameter is only given for </w:t>
      </w:r>
      <w:r>
        <w:t>the intercept</w:t>
      </w:r>
      <w:r w:rsidRPr="00007ED6">
        <w:t>. The most parsimonious model is highlighted in bold font.</w:t>
      </w:r>
    </w:p>
    <w:tbl>
      <w:tblPr>
        <w:tblW w:w="104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942"/>
        <w:gridCol w:w="1258"/>
        <w:gridCol w:w="1602"/>
        <w:gridCol w:w="942"/>
        <w:gridCol w:w="942"/>
        <w:gridCol w:w="942"/>
        <w:gridCol w:w="942"/>
        <w:gridCol w:w="942"/>
        <w:gridCol w:w="942"/>
      </w:tblGrid>
      <w:tr w:rsidR="00956993" w:rsidRPr="00E7754A" w14:paraId="072968DC" w14:textId="77777777" w:rsidTr="00C4675F">
        <w:trPr>
          <w:trHeight w:val="352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73172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9AE9" w14:textId="10CE1739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B4D7" w14:textId="1CF258EB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4790" w14:textId="67A71872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F46A4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C78F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5ABD0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35DD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816F5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8D45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B05571" w:rsidRPr="00E7754A" w14:paraId="03E6E785" w14:textId="77777777" w:rsidTr="00C4675F">
        <w:trPr>
          <w:trHeight w:val="352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CC3" w14:textId="589F0D70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,9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3190" w14:textId="132290E9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A4B" w14:textId="09C0305B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5F0" w14:textId="2D0BD00D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B818" w14:textId="67CC1B8D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DBE" w14:textId="1B2553DC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0084" w14:textId="03C10F3F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29,1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8E28" w14:textId="64AD38E8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9,5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C4C" w14:textId="46BCEBCF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14E8" w14:textId="54EEE2AF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32</w:t>
            </w:r>
          </w:p>
        </w:tc>
      </w:tr>
      <w:tr w:rsidR="00B05571" w:rsidRPr="00E7754A" w14:paraId="004BE540" w14:textId="77777777" w:rsidTr="00C4675F">
        <w:trPr>
          <w:trHeight w:val="35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879F" w14:textId="7213AFF3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,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C258" w14:textId="7ACCBC91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6CCF" w14:textId="1B6B0994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F593" w14:textId="01FD9917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0F7" w14:textId="1918D756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5864" w14:textId="10B9E64F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D7E" w14:textId="30E1ECFD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30,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34F" w14:textId="44506FC3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69,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F1CD" w14:textId="0C8F08E6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3917" w14:textId="67831A31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30</w:t>
            </w:r>
          </w:p>
        </w:tc>
      </w:tr>
      <w:tr w:rsidR="00B05571" w:rsidRPr="00E7754A" w14:paraId="7995BC12" w14:textId="77777777" w:rsidTr="00C4675F">
        <w:trPr>
          <w:trHeight w:val="35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7D13" w14:textId="679D73D7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05571">
              <w:rPr>
                <w:rFonts w:ascii="Calibri" w:hAnsi="Calibri" w:cs="Calibri"/>
                <w:b/>
                <w:bCs/>
                <w:color w:val="000000"/>
              </w:rPr>
              <w:t>7,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4E9" w14:textId="78E6B968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B7C5" w14:textId="29DEE0C1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05571">
              <w:rPr>
                <w:rFonts w:ascii="Calibri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D455" w14:textId="4663B183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C3EE" w14:textId="36C286A8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05571">
              <w:rPr>
                <w:rFonts w:ascii="Calibri" w:hAnsi="Calibri" w:cs="Calibri"/>
                <w:b/>
                <w:bCs/>
                <w:color w:val="000000"/>
              </w:rPr>
              <w:t>0,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4F76" w14:textId="2F575103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05571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F15" w14:textId="51795AB8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05571">
              <w:rPr>
                <w:rFonts w:ascii="Calibri" w:hAnsi="Calibri" w:cs="Calibri"/>
                <w:b/>
                <w:bCs/>
                <w:color w:val="000000"/>
              </w:rPr>
              <w:t>-31,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A9C" w14:textId="3118F468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05571">
              <w:rPr>
                <w:rFonts w:ascii="Calibri" w:hAnsi="Calibri" w:cs="Calibri"/>
                <w:b/>
                <w:bCs/>
                <w:color w:val="000000"/>
              </w:rPr>
              <w:t>69,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C11" w14:textId="31DF6A3C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05571">
              <w:rPr>
                <w:rFonts w:ascii="Calibri" w:hAnsi="Calibri" w:cs="Calibri"/>
                <w:b/>
                <w:bCs/>
                <w:color w:val="000000"/>
              </w:rPr>
              <w:t>0,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E743" w14:textId="60992927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05571">
              <w:rPr>
                <w:rFonts w:ascii="Calibri" w:hAnsi="Calibri" w:cs="Calibri"/>
                <w:b/>
                <w:bCs/>
                <w:color w:val="000000"/>
              </w:rPr>
              <w:t>0,29</w:t>
            </w:r>
          </w:p>
        </w:tc>
      </w:tr>
      <w:tr w:rsidR="00B05571" w:rsidRPr="00E7754A" w14:paraId="3CEB4F22" w14:textId="77777777" w:rsidTr="00C4675F">
        <w:trPr>
          <w:trHeight w:val="352"/>
        </w:trPr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EA5D" w14:textId="3A34549D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,87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B3F3" w14:textId="049EE57A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33AA" w14:textId="799DBA30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E66D" w14:textId="32FCCE35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C0CF" w14:textId="07FC6FA3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7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D8B" w14:textId="72F4522F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96E5" w14:textId="441779EE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33,33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87EA" w14:textId="40137C28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3,09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E2BE" w14:textId="7043E00E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,60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87B" w14:textId="0DD28AC5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="00B05571" w:rsidRPr="00E7754A" w14:paraId="5594AC91" w14:textId="77777777" w:rsidTr="00C4675F">
        <w:trPr>
          <w:trHeight w:val="93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AD22" w14:textId="7F367937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,7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9CCC4" w14:textId="277F8A04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45C2" w14:textId="62DE8F39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F30C" w14:textId="0F295A66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20FD2" w14:textId="26983C97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9386" w14:textId="1FF590D8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6A46" w14:textId="7399E8E8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34,7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DD2A" w14:textId="0E940417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3,8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7703" w14:textId="0C1D81C2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,3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975E" w14:textId="399E1E4F" w:rsidR="00B05571" w:rsidRPr="00E7754A" w:rsidRDefault="00B05571" w:rsidP="00B05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</w:tr>
    </w:tbl>
    <w:p w14:paraId="026DA1C0" w14:textId="0ADF9575" w:rsidR="00A80223" w:rsidRDefault="00A80223" w:rsidP="00A26F97">
      <w:pPr>
        <w:rPr>
          <w:rFonts w:cstheme="minorHAnsi"/>
        </w:rPr>
      </w:pPr>
    </w:p>
    <w:p w14:paraId="35859800" w14:textId="12BC0435" w:rsidR="00B05571" w:rsidRPr="00A80223" w:rsidRDefault="00B05571" w:rsidP="00C4675F">
      <w:pPr>
        <w:spacing w:after="0" w:line="240" w:lineRule="auto"/>
        <w:jc w:val="both"/>
        <w:rPr>
          <w:rFonts w:cstheme="minorHAnsi"/>
          <w:b/>
          <w:bCs/>
        </w:rPr>
      </w:pPr>
      <w:r w:rsidRPr="00007ED6">
        <w:rPr>
          <w:b/>
        </w:rPr>
        <w:t>Table S2</w:t>
      </w:r>
      <w:r>
        <w:rPr>
          <w:b/>
        </w:rPr>
        <w:t>j</w:t>
      </w:r>
      <w:r w:rsidR="00BD7DD3">
        <w:rPr>
          <w:b/>
        </w:rPr>
        <w:t>.</w:t>
      </w:r>
      <w:r w:rsidRPr="00007ED6">
        <w:rPr>
          <w:bCs/>
        </w:rPr>
        <w:t xml:space="preserve"> Effect of the </w:t>
      </w:r>
      <w:r w:rsidR="00CD4A1F">
        <w:rPr>
          <w:bCs/>
        </w:rPr>
        <w:t>water stress</w:t>
      </w:r>
      <w:r w:rsidRPr="00007ED6">
        <w:rPr>
          <w:bCs/>
        </w:rPr>
        <w:t xml:space="preserve"> condition</w:t>
      </w:r>
      <w:r>
        <w:rPr>
          <w:bCs/>
        </w:rPr>
        <w:t xml:space="preserve"> and </w:t>
      </w:r>
      <w:r w:rsidRPr="00007ED6">
        <w:rPr>
          <w:bCs/>
        </w:rPr>
        <w:t>sex</w:t>
      </w:r>
      <w:r>
        <w:rPr>
          <w:bCs/>
        </w:rPr>
        <w:t xml:space="preserve"> </w:t>
      </w:r>
      <w:r w:rsidRPr="00007ED6">
        <w:rPr>
          <w:bCs/>
        </w:rPr>
        <w:t xml:space="preserve">on </w:t>
      </w:r>
      <w:r>
        <w:rPr>
          <w:bCs/>
        </w:rPr>
        <w:t>i</w:t>
      </w:r>
      <w:r w:rsidRPr="00E7754A">
        <w:rPr>
          <w:bCs/>
        </w:rPr>
        <w:t xml:space="preserve">mmune cell </w:t>
      </w:r>
      <w:r>
        <w:rPr>
          <w:bCs/>
        </w:rPr>
        <w:t>size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>AICc) from the best model, and model weight. The presence of the categorial variable (sex, stress condition, and their interaction term</w:t>
      </w:r>
      <w:r w:rsidR="00E80A3F">
        <w:t xml:space="preserve"> sex:stress</w:t>
      </w:r>
      <w:r w:rsidRPr="00007ED6">
        <w:t xml:space="preserve">) in the model is indicated by a “+” symbol. The </w:t>
      </w:r>
      <w:r>
        <w:t xml:space="preserve">value of </w:t>
      </w:r>
      <w:r w:rsidRPr="00007ED6">
        <w:t xml:space="preserve">regression parameter is only given for </w:t>
      </w:r>
      <w:r>
        <w:t>the intercept</w:t>
      </w:r>
      <w:r w:rsidRPr="00007ED6">
        <w:t>. The most parsimonious model is highlighted in bold font.</w:t>
      </w:r>
    </w:p>
    <w:tbl>
      <w:tblPr>
        <w:tblW w:w="10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932"/>
        <w:gridCol w:w="1245"/>
        <w:gridCol w:w="1585"/>
        <w:gridCol w:w="932"/>
        <w:gridCol w:w="932"/>
        <w:gridCol w:w="932"/>
        <w:gridCol w:w="932"/>
        <w:gridCol w:w="932"/>
        <w:gridCol w:w="932"/>
      </w:tblGrid>
      <w:tr w:rsidR="00956993" w:rsidRPr="00E7754A" w14:paraId="59609D6D" w14:textId="77777777" w:rsidTr="00C4675F">
        <w:trPr>
          <w:trHeight w:val="365"/>
        </w:trPr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0553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2C5F" w14:textId="5BE463FA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35F2" w14:textId="17EEEAF4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3AF0" w14:textId="104F9419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E19A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B7AD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1C73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2EE3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9368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C78F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243C95" w:rsidRPr="00E7754A" w14:paraId="31A25D85" w14:textId="77777777" w:rsidTr="00C4675F">
        <w:trPr>
          <w:trHeight w:val="365"/>
        </w:trPr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EB0" w14:textId="6C94346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,2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ABF2" w14:textId="39D9D7DA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656" w14:textId="5DA3CD8A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E229" w14:textId="753A92EB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0E78" w14:textId="7955CF3A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E7B0" w14:textId="1BA44BF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1976" w14:textId="07A7BDDC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44,4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AB7F" w14:textId="1BF03A2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5,4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E2A0" w14:textId="3AD5269B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CDE" w14:textId="3B18974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45</w:t>
            </w:r>
          </w:p>
        </w:tc>
      </w:tr>
      <w:tr w:rsidR="00243C95" w:rsidRPr="00E7754A" w14:paraId="76C29602" w14:textId="77777777" w:rsidTr="00C4675F">
        <w:trPr>
          <w:trHeight w:val="36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8E4F" w14:textId="198E601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8,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421F" w14:textId="6323419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570" w14:textId="5A97762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9AD" w14:textId="7F9C702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F055" w14:textId="0800249F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C898" w14:textId="301E181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2F48" w14:textId="2C6C1C3F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-46,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C29D" w14:textId="551C62A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96,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B243" w14:textId="6C1BDED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1,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9B24" w14:textId="21AF435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21</w:t>
            </w:r>
          </w:p>
        </w:tc>
      </w:tr>
      <w:tr w:rsidR="00243C95" w:rsidRPr="00E7754A" w14:paraId="2420686D" w14:textId="77777777" w:rsidTr="00C4675F">
        <w:trPr>
          <w:trHeight w:val="36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B414" w14:textId="7188681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,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25BA" w14:textId="4A9FC5B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2ED5" w14:textId="6926989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830" w14:textId="2F87C55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5DD" w14:textId="058DBBA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939D" w14:textId="6A2F662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D030" w14:textId="0496C09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44,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BFB1" w14:textId="7C4A790C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7,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5B0" w14:textId="7748892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95B" w14:textId="0A8317C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20</w:t>
            </w:r>
          </w:p>
        </w:tc>
      </w:tr>
      <w:tr w:rsidR="00243C95" w:rsidRPr="00E7754A" w14:paraId="27A0B59D" w14:textId="77777777" w:rsidTr="00C4675F">
        <w:trPr>
          <w:trHeight w:val="365"/>
        </w:trPr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233" w14:textId="5374A1B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,04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B5A3" w14:textId="3C6C222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F026" w14:textId="06AB4CFE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DC04" w14:textId="74B5555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42BF" w14:textId="6DFCD42A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6330" w14:textId="602758D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56A" w14:textId="77F2250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46,16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2D0" w14:textId="1C9F856E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8,81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C06B" w14:textId="4524A33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,39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8DF6" w14:textId="7F39521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8</w:t>
            </w:r>
          </w:p>
        </w:tc>
      </w:tr>
      <w:tr w:rsidR="00243C95" w:rsidRPr="00E7754A" w14:paraId="129643E9" w14:textId="77777777" w:rsidTr="00C4675F">
        <w:trPr>
          <w:trHeight w:val="97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180F" w14:textId="347BE51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,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BD0FD" w14:textId="6B06039C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5613" w14:textId="0DF7333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DA6A" w14:textId="01CACFA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E13C" w14:textId="164704D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94A2" w14:textId="07FA7EF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02E4" w14:textId="7EF9C3E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44,0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97DB" w14:textId="2116B5AF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9,4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7AC8" w14:textId="0A31CAC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,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3CC6" w14:textId="1A4A924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6</w:t>
            </w:r>
          </w:p>
        </w:tc>
      </w:tr>
    </w:tbl>
    <w:p w14:paraId="3E754FDD" w14:textId="79D855C5" w:rsidR="00BA2926" w:rsidRDefault="00BA2926" w:rsidP="00A26F97">
      <w:pPr>
        <w:rPr>
          <w:rFonts w:cstheme="minorHAnsi"/>
        </w:rPr>
      </w:pPr>
    </w:p>
    <w:p w14:paraId="66021B25" w14:textId="6325FADB" w:rsidR="00B05571" w:rsidRPr="00DE360B" w:rsidRDefault="00BA2926" w:rsidP="00A26F97">
      <w:pPr>
        <w:rPr>
          <w:rFonts w:cstheme="minorHAnsi"/>
        </w:rPr>
      </w:pPr>
      <w:r>
        <w:rPr>
          <w:rFonts w:cstheme="minorHAnsi"/>
        </w:rPr>
        <w:br w:type="page"/>
      </w:r>
    </w:p>
    <w:p w14:paraId="2BC533A0" w14:textId="42E2F241" w:rsidR="00DE360B" w:rsidRPr="00A80223" w:rsidRDefault="00DE360B" w:rsidP="00A26F97">
      <w:pPr>
        <w:rPr>
          <w:rFonts w:cstheme="minorHAnsi"/>
          <w:b/>
          <w:bCs/>
        </w:rPr>
      </w:pPr>
      <w:r w:rsidRPr="00A80223">
        <w:rPr>
          <w:rFonts w:cstheme="minorHAnsi"/>
          <w:b/>
          <w:bCs/>
        </w:rPr>
        <w:lastRenderedPageBreak/>
        <w:t>Immune cell density</w:t>
      </w:r>
    </w:p>
    <w:p w14:paraId="16333624" w14:textId="0377A9D2" w:rsidR="00BD7DD3" w:rsidRPr="00A80223" w:rsidRDefault="00BD7DD3" w:rsidP="00C4675F">
      <w:pPr>
        <w:spacing w:after="0" w:line="240" w:lineRule="auto"/>
        <w:jc w:val="both"/>
        <w:rPr>
          <w:rFonts w:cstheme="minorHAnsi"/>
          <w:b/>
          <w:bCs/>
        </w:rPr>
      </w:pPr>
      <w:r w:rsidRPr="00007ED6">
        <w:rPr>
          <w:b/>
        </w:rPr>
        <w:t>Table S2</w:t>
      </w:r>
      <w:r>
        <w:rPr>
          <w:b/>
        </w:rPr>
        <w:t>k.</w:t>
      </w:r>
      <w:r w:rsidRPr="00007ED6">
        <w:rPr>
          <w:bCs/>
        </w:rPr>
        <w:t xml:space="preserve"> Effect of the </w:t>
      </w:r>
      <w:r w:rsidR="00CD4A1F">
        <w:rPr>
          <w:bCs/>
        </w:rPr>
        <w:t>thermal stress</w:t>
      </w:r>
      <w:r w:rsidRPr="00007ED6">
        <w:rPr>
          <w:bCs/>
        </w:rPr>
        <w:t xml:space="preserve"> condition</w:t>
      </w:r>
      <w:r>
        <w:rPr>
          <w:bCs/>
        </w:rPr>
        <w:t xml:space="preserve"> and </w:t>
      </w:r>
      <w:r w:rsidRPr="00007ED6">
        <w:rPr>
          <w:bCs/>
        </w:rPr>
        <w:t>sex</w:t>
      </w:r>
      <w:r>
        <w:rPr>
          <w:bCs/>
        </w:rPr>
        <w:t xml:space="preserve"> </w:t>
      </w:r>
      <w:r w:rsidRPr="00007ED6">
        <w:rPr>
          <w:bCs/>
        </w:rPr>
        <w:t xml:space="preserve">on </w:t>
      </w:r>
      <w:r>
        <w:rPr>
          <w:bCs/>
        </w:rPr>
        <w:t>i</w:t>
      </w:r>
      <w:r w:rsidRPr="00E7754A">
        <w:rPr>
          <w:bCs/>
        </w:rPr>
        <w:t xml:space="preserve">mmune cell </w:t>
      </w:r>
      <w:r>
        <w:rPr>
          <w:bCs/>
        </w:rPr>
        <w:t>density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>AICc) from the best model, and model weight. The presence of the categorial variable (sex, stress condition, and their interaction term</w:t>
      </w:r>
      <w:r>
        <w:t xml:space="preserve"> sex:stress</w:t>
      </w:r>
      <w:r w:rsidRPr="00007ED6">
        <w:t xml:space="preserve">) in the model is indicated by a “+” symbol. The </w:t>
      </w:r>
      <w:r>
        <w:t xml:space="preserve">value of </w:t>
      </w:r>
      <w:r w:rsidRPr="00007ED6">
        <w:t xml:space="preserve">regression parameter is only given for </w:t>
      </w:r>
      <w:r>
        <w:t>the intercept</w:t>
      </w:r>
      <w:r w:rsidRPr="00007ED6">
        <w:t>. The most parsimonious model is highlighted in bold font.</w:t>
      </w:r>
    </w:p>
    <w:tbl>
      <w:tblPr>
        <w:tblW w:w="10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929"/>
        <w:gridCol w:w="1241"/>
        <w:gridCol w:w="1580"/>
        <w:gridCol w:w="929"/>
        <w:gridCol w:w="929"/>
        <w:gridCol w:w="929"/>
        <w:gridCol w:w="929"/>
        <w:gridCol w:w="929"/>
        <w:gridCol w:w="929"/>
      </w:tblGrid>
      <w:tr w:rsidR="00956993" w:rsidRPr="00E7754A" w14:paraId="58568274" w14:textId="77777777" w:rsidTr="00C4675F">
        <w:trPr>
          <w:trHeight w:val="358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D38D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A536" w14:textId="62A6E6A3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CC0E" w14:textId="491013D5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FAD8" w14:textId="08E64A64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0E6F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06342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CB7E4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624C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C77D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E3FF" w14:textId="77777777" w:rsidR="00956993" w:rsidRPr="00E7754A" w:rsidRDefault="00956993" w:rsidP="009569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BD7DD3" w:rsidRPr="00E7754A" w14:paraId="05B1FACE" w14:textId="77777777" w:rsidTr="00C4675F">
        <w:trPr>
          <w:trHeight w:val="358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8DA9" w14:textId="0ECE917B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D7DD3">
              <w:rPr>
                <w:rFonts w:ascii="Calibri" w:hAnsi="Calibri" w:cs="Calibri"/>
                <w:b/>
                <w:bCs/>
                <w:color w:val="000000"/>
              </w:rPr>
              <w:t>3538275,86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46FD" w14:textId="691037E0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3366" w14:textId="0F163B58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D7DD3">
              <w:rPr>
                <w:rFonts w:ascii="Calibri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A193" w14:textId="2E3C7CD8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7638" w14:textId="72CD90A8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D7DD3">
              <w:rPr>
                <w:rFonts w:ascii="Calibri" w:hAnsi="Calibri" w:cs="Calibri"/>
                <w:b/>
                <w:bCs/>
                <w:color w:val="000000"/>
              </w:rPr>
              <w:t>0,4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8E2" w14:textId="53309845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D7DD3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8E6F" w14:textId="2056FACB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D7DD3">
              <w:rPr>
                <w:rFonts w:ascii="Calibri" w:hAnsi="Calibri" w:cs="Calibri"/>
                <w:b/>
                <w:bCs/>
                <w:color w:val="000000"/>
              </w:rPr>
              <w:t>-898,3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2DBC" w14:textId="0371EFA6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D7DD3">
              <w:rPr>
                <w:rFonts w:ascii="Calibri" w:hAnsi="Calibri" w:cs="Calibri"/>
                <w:b/>
                <w:bCs/>
                <w:color w:val="000000"/>
              </w:rPr>
              <w:t>1803,1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769" w14:textId="2C4ED211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D7DD3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990" w14:textId="5E102528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D7DD3">
              <w:rPr>
                <w:rFonts w:ascii="Calibri" w:hAnsi="Calibri" w:cs="Calibri"/>
                <w:b/>
                <w:bCs/>
                <w:color w:val="000000"/>
              </w:rPr>
              <w:t>0,66</w:t>
            </w:r>
          </w:p>
        </w:tc>
      </w:tr>
      <w:tr w:rsidR="00BD7DD3" w:rsidRPr="00E7754A" w14:paraId="459BBC8C" w14:textId="77777777" w:rsidTr="00C4675F">
        <w:trPr>
          <w:trHeight w:val="35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5AE0" w14:textId="1D6EF9C8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644762,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0A06" w14:textId="4571330A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5DCA" w14:textId="22BFE81E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2D5" w14:textId="618E3698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44EB" w14:textId="6B6E1AA5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631" w14:textId="01510F36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FD5" w14:textId="5DFB1E3F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898,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0389" w14:textId="578A67D2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804,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91B5" w14:textId="52BC9943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BF2B" w14:textId="318DB3A9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26</w:t>
            </w:r>
          </w:p>
        </w:tc>
      </w:tr>
      <w:tr w:rsidR="00BD7DD3" w:rsidRPr="00E7754A" w14:paraId="1AEDC84F" w14:textId="77777777" w:rsidTr="00C4675F">
        <w:trPr>
          <w:trHeight w:val="35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E4E" w14:textId="34417C86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600666,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48D6" w14:textId="3A8D3294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3EC" w14:textId="2F04151A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C79D" w14:textId="4AAA574B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9253" w14:textId="5125684F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5BCE" w14:textId="2EC1CA39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372" w14:textId="64E4ACD6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898,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C71" w14:textId="09443299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807,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E3A" w14:textId="30305B0B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,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B33B" w14:textId="0171FBF3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8</w:t>
            </w:r>
          </w:p>
        </w:tc>
      </w:tr>
      <w:tr w:rsidR="00BD7DD3" w:rsidRPr="00E7754A" w14:paraId="7D81496A" w14:textId="77777777" w:rsidTr="00C4675F">
        <w:trPr>
          <w:trHeight w:val="358"/>
        </w:trPr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B81" w14:textId="52368FA4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472758,6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E50" w14:textId="27D1540A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A3F" w14:textId="2491CFE9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305" w14:textId="08E1F40A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B4E" w14:textId="36C492B0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AC9" w14:textId="32A65117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06C7" w14:textId="171CE7B5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913,43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DE41" w14:textId="379469AD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831,07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4E9" w14:textId="42AA3345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7,98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AB8F" w14:textId="6EBD5FB2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="00BD7DD3" w:rsidRPr="00E7754A" w14:paraId="7B48F47E" w14:textId="77777777" w:rsidTr="00C4675F">
        <w:trPr>
          <w:trHeight w:val="95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57C0" w14:textId="7A8B5C16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707777,7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556A" w14:textId="1B3D154A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963B" w14:textId="5F5BE7AB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1D4A" w14:textId="63D36243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A8123" w14:textId="0BF4BC98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91313" w14:textId="3AA95551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DA74D" w14:textId="640F1F45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912,9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284B" w14:textId="3F3C146B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832,2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6757" w14:textId="2A8C6C84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9,2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40E1" w14:textId="737BA259" w:rsidR="00BD7DD3" w:rsidRPr="00E7754A" w:rsidRDefault="00BD7DD3" w:rsidP="00BD7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</w:tbl>
    <w:p w14:paraId="1774879A" w14:textId="346FCB01" w:rsidR="00A80223" w:rsidRDefault="00A80223" w:rsidP="00A26F97">
      <w:pPr>
        <w:rPr>
          <w:rFonts w:cstheme="minorHAnsi"/>
        </w:rPr>
      </w:pPr>
    </w:p>
    <w:p w14:paraId="690A12AD" w14:textId="04933897" w:rsidR="00BD7DD3" w:rsidRPr="00A80223" w:rsidRDefault="00BD7DD3" w:rsidP="00C4675F">
      <w:pPr>
        <w:spacing w:after="0" w:line="240" w:lineRule="auto"/>
        <w:jc w:val="both"/>
        <w:rPr>
          <w:rFonts w:cstheme="minorHAnsi"/>
          <w:b/>
          <w:bCs/>
        </w:rPr>
      </w:pPr>
      <w:r w:rsidRPr="00007ED6">
        <w:rPr>
          <w:b/>
        </w:rPr>
        <w:t>Table S2</w:t>
      </w:r>
      <w:r>
        <w:rPr>
          <w:b/>
        </w:rPr>
        <w:t>l.</w:t>
      </w:r>
      <w:r w:rsidRPr="00007ED6">
        <w:rPr>
          <w:bCs/>
        </w:rPr>
        <w:t xml:space="preserve"> Effect of the </w:t>
      </w:r>
      <w:r w:rsidR="00CD4A1F">
        <w:rPr>
          <w:bCs/>
        </w:rPr>
        <w:t>water stress</w:t>
      </w:r>
      <w:r w:rsidRPr="00007ED6">
        <w:rPr>
          <w:bCs/>
        </w:rPr>
        <w:t xml:space="preserve"> condition</w:t>
      </w:r>
      <w:r>
        <w:rPr>
          <w:bCs/>
        </w:rPr>
        <w:t xml:space="preserve"> and </w:t>
      </w:r>
      <w:r w:rsidRPr="00007ED6">
        <w:rPr>
          <w:bCs/>
        </w:rPr>
        <w:t>sex</w:t>
      </w:r>
      <w:r>
        <w:rPr>
          <w:bCs/>
        </w:rPr>
        <w:t xml:space="preserve"> </w:t>
      </w:r>
      <w:r w:rsidRPr="00007ED6">
        <w:rPr>
          <w:bCs/>
        </w:rPr>
        <w:t xml:space="preserve">on </w:t>
      </w:r>
      <w:r>
        <w:rPr>
          <w:bCs/>
        </w:rPr>
        <w:t>i</w:t>
      </w:r>
      <w:r w:rsidRPr="00E7754A">
        <w:rPr>
          <w:bCs/>
        </w:rPr>
        <w:t xml:space="preserve">mmune cell </w:t>
      </w:r>
      <w:r>
        <w:rPr>
          <w:bCs/>
        </w:rPr>
        <w:t>density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>AICc) from the best model, and model weight. The presence of the categorial variable (sex, stress condition, and their interaction term</w:t>
      </w:r>
      <w:r>
        <w:t xml:space="preserve"> sex:stress</w:t>
      </w:r>
      <w:r w:rsidRPr="00007ED6">
        <w:t xml:space="preserve">) in the model is indicated by a “+” symbol. The </w:t>
      </w:r>
      <w:r>
        <w:t xml:space="preserve">value of </w:t>
      </w:r>
      <w:r w:rsidRPr="00007ED6">
        <w:t xml:space="preserve">regression parameter is only given for </w:t>
      </w:r>
      <w:r>
        <w:t>the intercept</w:t>
      </w:r>
      <w:r w:rsidRPr="00007ED6">
        <w:t>. The most parsimonious model is highlighted in bold font.</w:t>
      </w:r>
    </w:p>
    <w:tbl>
      <w:tblPr>
        <w:tblW w:w="105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933"/>
        <w:gridCol w:w="1246"/>
        <w:gridCol w:w="1586"/>
        <w:gridCol w:w="933"/>
        <w:gridCol w:w="933"/>
        <w:gridCol w:w="933"/>
        <w:gridCol w:w="933"/>
        <w:gridCol w:w="933"/>
        <w:gridCol w:w="933"/>
      </w:tblGrid>
      <w:tr w:rsidR="00BD7DD3" w:rsidRPr="00E7754A" w14:paraId="24EDFF72" w14:textId="77777777" w:rsidTr="00C4675F">
        <w:trPr>
          <w:trHeight w:val="352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61B2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C441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8BC3D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6D11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6F739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71B93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B663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C196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9E96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CD84" w14:textId="77777777" w:rsidR="00BD7DD3" w:rsidRPr="00E7754A" w:rsidRDefault="00BD7DD3" w:rsidP="000F48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243C95" w:rsidRPr="00E7754A" w14:paraId="422A6223" w14:textId="77777777" w:rsidTr="00C4675F">
        <w:trPr>
          <w:trHeight w:val="352"/>
        </w:trPr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7E9F" w14:textId="735563A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1465517,2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7B2B" w14:textId="542554FC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FF8D" w14:textId="0FAE0E5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C9BE" w14:textId="373A26B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23C" w14:textId="2453014A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1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5D6F" w14:textId="0E51224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4C0F" w14:textId="4ECE883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-802,7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A21B" w14:textId="48681FAA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1612,09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CAA9" w14:textId="03E547A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A1F8" w14:textId="6A9A067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52</w:t>
            </w:r>
          </w:p>
        </w:tc>
      </w:tr>
      <w:tr w:rsidR="00243C95" w:rsidRPr="00E7754A" w14:paraId="294FFA7F" w14:textId="77777777" w:rsidTr="00C4675F">
        <w:trPr>
          <w:trHeight w:val="352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B7A5" w14:textId="514A620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827142,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A76" w14:textId="573E8D1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B516" w14:textId="614F18C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5FB" w14:textId="017F2E7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1F60" w14:textId="4DE1F68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166" w14:textId="6548B03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59DB" w14:textId="4FEABAE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801,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D84" w14:textId="38EC0B8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13,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BB51" w14:textId="6343508C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EE83" w14:textId="533CFA5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23</w:t>
            </w:r>
          </w:p>
        </w:tc>
      </w:tr>
      <w:tr w:rsidR="00243C95" w:rsidRPr="00E7754A" w14:paraId="3318CD70" w14:textId="77777777" w:rsidTr="00C4675F">
        <w:trPr>
          <w:trHeight w:val="352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AAFB" w14:textId="545E8CD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575106,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5F03" w14:textId="1BA81BA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B6F" w14:textId="6532C20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6E4" w14:textId="4CEBBB7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34C" w14:textId="6B09963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6F14" w14:textId="5F8792B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7DD" w14:textId="0F543AA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802,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8E08" w14:textId="1D96350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14,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D18" w14:textId="0038B1A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906F" w14:textId="1165C78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20</w:t>
            </w:r>
          </w:p>
        </w:tc>
      </w:tr>
      <w:tr w:rsidR="00243C95" w:rsidRPr="00E7754A" w14:paraId="085F79F8" w14:textId="77777777" w:rsidTr="00C4675F">
        <w:trPr>
          <w:trHeight w:val="352"/>
        </w:trPr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16BB" w14:textId="2DBDB61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892500,00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3FE" w14:textId="0A8338D8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5BDE" w14:textId="672878EE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3042" w14:textId="16B420B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14D" w14:textId="04678186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DAFA" w14:textId="6FF560A9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E8A" w14:textId="25DF544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806,49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DD67" w14:textId="37CC5EB5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17,23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943" w14:textId="3844955E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,14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F2B" w14:textId="6F2CE19F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</w:tr>
      <w:tr w:rsidR="00243C95" w:rsidRPr="00E7754A" w14:paraId="19469397" w14:textId="77777777" w:rsidTr="00C4675F">
        <w:trPr>
          <w:trHeight w:val="93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CE4C" w14:textId="389D584E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960434,7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2415" w14:textId="07517F68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617BE" w14:textId="1758200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8CE4" w14:textId="2AD105E2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01DD" w14:textId="7038D920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738A6" w14:textId="1CAEB384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2F72" w14:textId="36200F0F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806,4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9D4B3" w14:textId="081009F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619,3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97EB" w14:textId="64E8A08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,2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DD163" w14:textId="3ABF3371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</w:tbl>
    <w:p w14:paraId="0F3E6DE1" w14:textId="77777777" w:rsidR="00BD7DD3" w:rsidRPr="00DE360B" w:rsidRDefault="00BD7DD3" w:rsidP="00A26F97">
      <w:pPr>
        <w:rPr>
          <w:rFonts w:cstheme="minorHAnsi"/>
        </w:rPr>
      </w:pPr>
    </w:p>
    <w:p w14:paraId="2F3E2CC4" w14:textId="77777777" w:rsidR="00221504" w:rsidRDefault="0022150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D9B0CBB" w14:textId="43159D3E" w:rsidR="00DE360B" w:rsidRPr="00A80223" w:rsidRDefault="00DE360B" w:rsidP="00A26F97">
      <w:pPr>
        <w:rPr>
          <w:rFonts w:cstheme="minorHAnsi"/>
          <w:b/>
          <w:bCs/>
        </w:rPr>
      </w:pPr>
      <w:r w:rsidRPr="00A80223">
        <w:rPr>
          <w:rFonts w:cstheme="minorHAnsi"/>
          <w:b/>
          <w:bCs/>
        </w:rPr>
        <w:lastRenderedPageBreak/>
        <w:t>β-Galactosidase activity</w:t>
      </w:r>
    </w:p>
    <w:p w14:paraId="441E41B5" w14:textId="2F818A30" w:rsidR="00BD7DD3" w:rsidRPr="00A80223" w:rsidRDefault="00BD7DD3" w:rsidP="00C4675F">
      <w:pPr>
        <w:spacing w:after="0" w:line="240" w:lineRule="auto"/>
        <w:jc w:val="both"/>
        <w:rPr>
          <w:rFonts w:cstheme="minorHAnsi"/>
          <w:b/>
          <w:bCs/>
        </w:rPr>
      </w:pPr>
      <w:r w:rsidRPr="00007ED6">
        <w:rPr>
          <w:b/>
        </w:rPr>
        <w:t>Table S2</w:t>
      </w:r>
      <w:r>
        <w:rPr>
          <w:b/>
        </w:rPr>
        <w:t>m.</w:t>
      </w:r>
      <w:r w:rsidRPr="00007ED6">
        <w:rPr>
          <w:bCs/>
        </w:rPr>
        <w:t xml:space="preserve"> Effect of the </w:t>
      </w:r>
      <w:r w:rsidR="00CD4A1F">
        <w:rPr>
          <w:bCs/>
        </w:rPr>
        <w:t>thermal stress</w:t>
      </w:r>
      <w:r w:rsidRPr="00007ED6">
        <w:rPr>
          <w:bCs/>
        </w:rPr>
        <w:t xml:space="preserve"> condition</w:t>
      </w:r>
      <w:r>
        <w:rPr>
          <w:bCs/>
        </w:rPr>
        <w:t xml:space="preserve"> and </w:t>
      </w:r>
      <w:r w:rsidRPr="00007ED6">
        <w:rPr>
          <w:bCs/>
        </w:rPr>
        <w:t>sex</w:t>
      </w:r>
      <w:r>
        <w:rPr>
          <w:bCs/>
        </w:rPr>
        <w:t xml:space="preserve"> </w:t>
      </w:r>
      <w:r w:rsidRPr="00007ED6">
        <w:rPr>
          <w:bCs/>
        </w:rPr>
        <w:t xml:space="preserve">on </w:t>
      </w:r>
      <w:r w:rsidRPr="00BD7DD3">
        <w:rPr>
          <w:bCs/>
        </w:rPr>
        <w:t>β-Galactosidase activity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>AICc) from the best model, and model weight. The presence of the categorial variable (sex, stress condition, and their interaction term</w:t>
      </w:r>
      <w:r>
        <w:t xml:space="preserve"> sex:stress</w:t>
      </w:r>
      <w:r w:rsidRPr="00007ED6">
        <w:t xml:space="preserve">) in the model is indicated by a “+” symbol. The </w:t>
      </w:r>
      <w:r>
        <w:t xml:space="preserve">value of </w:t>
      </w:r>
      <w:r w:rsidRPr="00007ED6">
        <w:t xml:space="preserve">regression parameter is only given for </w:t>
      </w:r>
      <w:r>
        <w:t>the intercept</w:t>
      </w:r>
      <w:r w:rsidRPr="00007ED6">
        <w:t>. The most parsimonious model is highlighted in bold font.</w:t>
      </w:r>
    </w:p>
    <w:tbl>
      <w:tblPr>
        <w:tblW w:w="103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18"/>
        <w:gridCol w:w="1226"/>
        <w:gridCol w:w="1561"/>
        <w:gridCol w:w="918"/>
        <w:gridCol w:w="918"/>
        <w:gridCol w:w="918"/>
        <w:gridCol w:w="918"/>
        <w:gridCol w:w="918"/>
        <w:gridCol w:w="918"/>
      </w:tblGrid>
      <w:tr w:rsidR="00243C95" w:rsidRPr="00E7754A" w14:paraId="76A9B27A" w14:textId="77777777" w:rsidTr="00C4675F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8EA7" w14:textId="777777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7B9A" w14:textId="789B9363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A21B" w14:textId="4F0C1EAD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B383" w14:textId="777777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69ED" w14:textId="777777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91ED" w14:textId="777777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E8FE" w14:textId="777777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4573" w14:textId="777777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1F2D8" w14:textId="777777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E0670" w14:textId="77777777" w:rsidR="00243C95" w:rsidRPr="00E7754A" w:rsidRDefault="00243C95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864755" w:rsidRPr="00E7754A" w14:paraId="1820C694" w14:textId="77777777" w:rsidTr="00C4675F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F093" w14:textId="008CC81F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64755">
              <w:rPr>
                <w:rFonts w:ascii="Calibri" w:hAnsi="Calibri" w:cs="Calibri"/>
                <w:b/>
                <w:bCs/>
                <w:color w:val="000000"/>
              </w:rPr>
              <w:t>12399,8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3CA" w14:textId="71EAA3A5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04CC" w14:textId="3D54DD4E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64755">
              <w:rPr>
                <w:rFonts w:ascii="Calibri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ECD6" w14:textId="5194EA40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8B5" w14:textId="4715E2A7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64755">
              <w:rPr>
                <w:rFonts w:ascii="Calibri" w:hAnsi="Calibri" w:cs="Calibri"/>
                <w:b/>
                <w:bCs/>
                <w:color w:val="000000"/>
              </w:rPr>
              <w:t>0,1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EEDC" w14:textId="4CC74897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64755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563A" w14:textId="6391B423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64755">
              <w:rPr>
                <w:rFonts w:ascii="Calibri" w:hAnsi="Calibri" w:cs="Calibri"/>
                <w:b/>
                <w:bCs/>
                <w:color w:val="000000"/>
              </w:rPr>
              <w:t>-556,5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9C8E" w14:textId="2EBF8088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64755">
              <w:rPr>
                <w:rFonts w:ascii="Calibri" w:hAnsi="Calibri" w:cs="Calibri"/>
                <w:b/>
                <w:bCs/>
                <w:color w:val="000000"/>
              </w:rPr>
              <w:t>1119,5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B0E0" w14:textId="77C993F5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64755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18B" w14:textId="6695C5F8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864755">
              <w:rPr>
                <w:rFonts w:ascii="Calibri" w:hAnsi="Calibri" w:cs="Calibri"/>
                <w:b/>
                <w:bCs/>
                <w:color w:val="000000"/>
              </w:rPr>
              <w:t>0,60</w:t>
            </w:r>
          </w:p>
        </w:tc>
      </w:tr>
      <w:tr w:rsidR="00864755" w:rsidRPr="00E7754A" w14:paraId="67EC5DA8" w14:textId="77777777" w:rsidTr="00C4675F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084" w14:textId="032C771C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2988,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D00" w14:textId="0E392467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2B2" w14:textId="59AAEC6E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0B44" w14:textId="58EB7616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697" w14:textId="30A03E4D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431D" w14:textId="29C0B7F2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645D" w14:textId="630F24F9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556,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F96E" w14:textId="4403E1BB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121,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F344" w14:textId="2E573D51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,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2662" w14:textId="7501BEBA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28</w:t>
            </w:r>
          </w:p>
        </w:tc>
      </w:tr>
      <w:tr w:rsidR="00864755" w:rsidRPr="00E7754A" w14:paraId="76A1AA4E" w14:textId="77777777" w:rsidTr="00C4675F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0FC" w14:textId="73405491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2487,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686" w14:textId="46FF2346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39A2" w14:textId="227CD50A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C93" w14:textId="2A05B7DA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9601" w14:textId="78A5D0B4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6EEB" w14:textId="694AD190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FCF2" w14:textId="5531B28C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555,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A602" w14:textId="5DF98EF7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122,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940" w14:textId="5EE81646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,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3E0" w14:textId="33236503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1</w:t>
            </w:r>
          </w:p>
        </w:tc>
      </w:tr>
      <w:tr w:rsidR="00864755" w:rsidRPr="00E7754A" w14:paraId="494C2B5D" w14:textId="77777777" w:rsidTr="00C4675F">
        <w:trPr>
          <w:trHeight w:val="315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5BB0" w14:textId="08ABC78A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4534,95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165" w14:textId="5C1E05DA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F451" w14:textId="06D37090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8E62" w14:textId="7891FB28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1FF7" w14:textId="78C9A267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2D2" w14:textId="122F07F3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ED5" w14:textId="12888FFF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561,86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523A" w14:textId="1B59903C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127,94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489" w14:textId="35DA69D5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8,4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0F7" w14:textId="7BD7F7B2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864755" w:rsidRPr="00E7754A" w14:paraId="516B7F5B" w14:textId="77777777" w:rsidTr="00C4675F">
        <w:trPr>
          <w:trHeight w:val="8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5B24" w14:textId="54CECD04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5052,7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2B13" w14:textId="1C9BF104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5E2E" w14:textId="135D2C3D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E23B" w14:textId="7876D9A1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AAE7" w14:textId="5261418B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45F8" w14:textId="736F6541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2411" w14:textId="20206F32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561,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8C5F" w14:textId="70085845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129,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FD72" w14:textId="2EADD683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0,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A53B" w14:textId="6B31D5F9" w:rsidR="00864755" w:rsidRPr="00E7754A" w:rsidRDefault="00864755" w:rsidP="008647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</w:tr>
    </w:tbl>
    <w:p w14:paraId="736D3848" w14:textId="77777777" w:rsidR="00A80223" w:rsidRPr="00DE360B" w:rsidRDefault="00A80223" w:rsidP="00A26F97">
      <w:pPr>
        <w:rPr>
          <w:rFonts w:cstheme="minorHAnsi"/>
        </w:rPr>
      </w:pPr>
    </w:p>
    <w:p w14:paraId="47C25519" w14:textId="44929358" w:rsidR="00864755" w:rsidRDefault="00864755" w:rsidP="00C4675F">
      <w:pPr>
        <w:spacing w:after="0" w:line="240" w:lineRule="auto"/>
        <w:jc w:val="both"/>
      </w:pPr>
      <w:r w:rsidRPr="00007ED6">
        <w:rPr>
          <w:b/>
        </w:rPr>
        <w:t>Table S2</w:t>
      </w:r>
      <w:r>
        <w:rPr>
          <w:b/>
        </w:rPr>
        <w:t>n.</w:t>
      </w:r>
      <w:r w:rsidRPr="00007ED6">
        <w:rPr>
          <w:bCs/>
        </w:rPr>
        <w:t xml:space="preserve"> Effect of the </w:t>
      </w:r>
      <w:r w:rsidR="00CD4A1F">
        <w:rPr>
          <w:bCs/>
        </w:rPr>
        <w:t>water stress</w:t>
      </w:r>
      <w:r w:rsidRPr="00007ED6">
        <w:rPr>
          <w:bCs/>
        </w:rPr>
        <w:t xml:space="preserve"> condition</w:t>
      </w:r>
      <w:r>
        <w:rPr>
          <w:bCs/>
        </w:rPr>
        <w:t xml:space="preserve"> and </w:t>
      </w:r>
      <w:r w:rsidRPr="00007ED6">
        <w:rPr>
          <w:bCs/>
        </w:rPr>
        <w:t>sex</w:t>
      </w:r>
      <w:r>
        <w:rPr>
          <w:bCs/>
        </w:rPr>
        <w:t xml:space="preserve"> </w:t>
      </w:r>
      <w:r w:rsidRPr="00007ED6">
        <w:rPr>
          <w:bCs/>
        </w:rPr>
        <w:t xml:space="preserve">on </w:t>
      </w:r>
      <w:r w:rsidRPr="00BD7DD3">
        <w:rPr>
          <w:bCs/>
        </w:rPr>
        <w:t>β-Galactosidase activity</w:t>
      </w:r>
      <w:r w:rsidRPr="00007ED6">
        <w:rPr>
          <w:bCs/>
        </w:rPr>
        <w:t xml:space="preserve">. </w:t>
      </w:r>
      <w:r w:rsidRPr="00007ED6">
        <w:t>For each model, we reported intercept of the regression, adjusted R² (adj.R²), degree of freedom (df), Log likelihood (LogLik) values, Akaike information criteria values with a correction for small sample sizes (AICc), change in AICc (</w:t>
      </w:r>
      <w:r w:rsidRPr="00007ED6">
        <w:rPr>
          <w:rFonts w:ascii="Cambria Math" w:hAnsi="Cambria Math" w:cs="Cambria Math"/>
        </w:rPr>
        <w:t>△</w:t>
      </w:r>
      <w:r w:rsidRPr="00007ED6">
        <w:t>AICc) from the best model, and model weight. The presence of the categorial variable (sex, stress condition, and their interaction term</w:t>
      </w:r>
      <w:r>
        <w:t xml:space="preserve"> sex:stress</w:t>
      </w:r>
      <w:r w:rsidRPr="00007ED6">
        <w:t xml:space="preserve">) in the model is indicated by a “+” symbol. The </w:t>
      </w:r>
      <w:r>
        <w:t xml:space="preserve">value of </w:t>
      </w:r>
      <w:r w:rsidRPr="00007ED6">
        <w:t xml:space="preserve">regression parameter is only given for </w:t>
      </w:r>
      <w:r>
        <w:t>the intercept</w:t>
      </w:r>
      <w:r w:rsidRPr="00007ED6">
        <w:t>. The most parsimonious model is highlighted in bold font.</w:t>
      </w:r>
    </w:p>
    <w:p w14:paraId="501283A5" w14:textId="77777777" w:rsidR="00C4675F" w:rsidRPr="00A80223" w:rsidRDefault="00C4675F" w:rsidP="00C4675F">
      <w:pPr>
        <w:spacing w:after="0" w:line="240" w:lineRule="auto"/>
        <w:jc w:val="both"/>
        <w:rPr>
          <w:rFonts w:cstheme="minorHAnsi"/>
          <w:b/>
          <w:bCs/>
        </w:rPr>
      </w:pPr>
    </w:p>
    <w:tbl>
      <w:tblPr>
        <w:tblW w:w="10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915"/>
        <w:gridCol w:w="1222"/>
        <w:gridCol w:w="1555"/>
        <w:gridCol w:w="146"/>
        <w:gridCol w:w="914"/>
        <w:gridCol w:w="914"/>
        <w:gridCol w:w="914"/>
        <w:gridCol w:w="914"/>
        <w:gridCol w:w="914"/>
        <w:gridCol w:w="914"/>
      </w:tblGrid>
      <w:tr w:rsidR="00C4675F" w:rsidRPr="00E7754A" w14:paraId="5712BFCF" w14:textId="77777777" w:rsidTr="00C4675F">
        <w:trPr>
          <w:trHeight w:val="350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77F3F" w14:textId="7777777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Intercept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3B3A" w14:textId="7A36B915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E168" w14:textId="35FAE73C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3B9B" w14:textId="7777777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E7754A">
              <w:rPr>
                <w:rFonts w:ascii="Calibri" w:eastAsia="Times New Roman" w:hAnsi="Calibri" w:cs="Calibri"/>
                <w:color w:val="000000"/>
                <w:lang w:val="fr-FR" w:eastAsia="fr-FR"/>
              </w:rPr>
              <w:t>sex: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stress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1F221" w14:textId="77777777" w:rsidR="00C4675F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8791" w14:textId="7357D70D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a</w:t>
            </w: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j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R²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B2D9" w14:textId="7777777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df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FB42" w14:textId="7777777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logLik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5F74E" w14:textId="7777777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AICc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4D7E" w14:textId="7777777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mbria Math" w:hAnsi="Cambria Math" w:cs="Cambria Math"/>
              </w:rPr>
              <w:t>△</w:t>
            </w:r>
            <w:r>
              <w:t>AICc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2B2D0" w14:textId="7777777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A26F97">
              <w:rPr>
                <w:rFonts w:ascii="Calibri" w:eastAsia="Times New Roman" w:hAnsi="Calibri" w:cs="Calibri"/>
                <w:color w:val="000000"/>
                <w:lang w:val="fr-FR" w:eastAsia="fr-FR"/>
              </w:rPr>
              <w:t>weight</w:t>
            </w:r>
          </w:p>
        </w:tc>
      </w:tr>
      <w:tr w:rsidR="00C4675F" w:rsidRPr="00E7754A" w14:paraId="3701A1D1" w14:textId="77777777" w:rsidTr="00C4675F">
        <w:trPr>
          <w:trHeight w:val="350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57C5" w14:textId="0EC349D3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10694,60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E5CD" w14:textId="078C7B3B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D04" w14:textId="61050E22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3099" w14:textId="33604048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0FF85" w14:textId="77777777" w:rsidR="00C4675F" w:rsidRPr="00243C95" w:rsidRDefault="00C4675F" w:rsidP="00243C95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37E0" w14:textId="76129EBF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17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3B21" w14:textId="499BB476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4804" w14:textId="2868164E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-477,96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D64" w14:textId="10409CC0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962,4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A4B" w14:textId="7DDD12E4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0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6EB4" w14:textId="70BAD94F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243C95">
              <w:rPr>
                <w:rFonts w:ascii="Calibri" w:hAnsi="Calibri" w:cs="Calibri"/>
                <w:b/>
                <w:bCs/>
                <w:color w:val="000000"/>
              </w:rPr>
              <w:t>0,67</w:t>
            </w:r>
          </w:p>
        </w:tc>
      </w:tr>
      <w:tr w:rsidR="00C4675F" w:rsidRPr="00E7754A" w14:paraId="15DE04FF" w14:textId="77777777" w:rsidTr="00C4675F">
        <w:trPr>
          <w:trHeight w:val="35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221" w14:textId="7BFFCFF9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0867,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88B6" w14:textId="1CBD5EEF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7719" w14:textId="33E3156D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D0C6" w14:textId="0E8EC654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889AA08" w14:textId="77777777" w:rsidR="00C4675F" w:rsidRDefault="00C4675F" w:rsidP="00243C9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1BD7" w14:textId="7B376E26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DC4" w14:textId="392DD36D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96B2" w14:textId="641601F9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477,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F0E0" w14:textId="04B05C55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64,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7C6C" w14:textId="41145874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,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3CE" w14:textId="388D6E19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23</w:t>
            </w:r>
          </w:p>
        </w:tc>
      </w:tr>
      <w:tr w:rsidR="00C4675F" w:rsidRPr="00E7754A" w14:paraId="144A7F70" w14:textId="77777777" w:rsidTr="00C4675F">
        <w:trPr>
          <w:trHeight w:val="35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7857" w14:textId="476823AB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0955,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62F2" w14:textId="3E7416C3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060" w14:textId="602578D8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CA3" w14:textId="6300F40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E3DB3C" w14:textId="77777777" w:rsidR="00C4675F" w:rsidRDefault="00C4675F" w:rsidP="00243C9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EB5" w14:textId="744CC30E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C943" w14:textId="330EB63D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B34" w14:textId="088E5427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477,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F1D" w14:textId="2A1CB50B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66,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23E0" w14:textId="63AFA0D3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4,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822" w14:textId="66EFF3D5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7</w:t>
            </w:r>
          </w:p>
        </w:tc>
      </w:tr>
      <w:tr w:rsidR="00C4675F" w:rsidRPr="00E7754A" w14:paraId="1C9B3589" w14:textId="77777777" w:rsidTr="00C4675F">
        <w:trPr>
          <w:trHeight w:val="350"/>
        </w:trPr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26C" w14:textId="69F85D40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725,79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9EB2" w14:textId="165B3286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D4C0" w14:textId="43AE0663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B87" w14:textId="0637D74A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76245D70" w14:textId="77777777" w:rsidR="00C4675F" w:rsidRDefault="00C4675F" w:rsidP="00243C9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5BD2" w14:textId="235E5D0C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1D7" w14:textId="56755198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9B0A" w14:textId="42D15050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482,92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B17" w14:textId="4F4775C6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70,08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FFF4" w14:textId="15498011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7,65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23C" w14:textId="3138CD8F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C4675F" w:rsidRPr="00E7754A" w14:paraId="45D56D68" w14:textId="77777777" w:rsidTr="00C4675F">
        <w:trPr>
          <w:trHeight w:val="93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852A" w14:textId="14E159A5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10087,8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5F2A" w14:textId="2438C7D0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D653" w14:textId="274AE4C3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C28F7" w14:textId="7F36CD20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57AE7" w14:textId="77777777" w:rsidR="00C4675F" w:rsidRDefault="00C4675F" w:rsidP="00243C95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C340B" w14:textId="6C2187D9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55932" w14:textId="42C68F54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ACC7" w14:textId="2B87ED8F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-482,5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316C" w14:textId="65799278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71,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4E1FD" w14:textId="688D848F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9,1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E7403" w14:textId="1B437FD9" w:rsidR="00C4675F" w:rsidRPr="00E7754A" w:rsidRDefault="00C4675F" w:rsidP="00243C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</w:tbl>
    <w:p w14:paraId="487DC35E" w14:textId="6024201A" w:rsidR="00A0321B" w:rsidRPr="00816BA3" w:rsidRDefault="00A0321B" w:rsidP="00816BA3">
      <w:pPr>
        <w:rPr>
          <w:b/>
        </w:rPr>
      </w:pPr>
    </w:p>
    <w:sectPr w:rsidR="00A0321B" w:rsidRPr="00816BA3" w:rsidSect="00221504">
      <w:pgSz w:w="11906" w:h="16838"/>
      <w:pgMar w:top="62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140771" w14:textId="77777777" w:rsidR="00CC6207" w:rsidRDefault="00CC6207" w:rsidP="008E7BB0">
      <w:pPr>
        <w:spacing w:after="0" w:line="240" w:lineRule="auto"/>
      </w:pPr>
      <w:r>
        <w:separator/>
      </w:r>
    </w:p>
  </w:endnote>
  <w:endnote w:type="continuationSeparator" w:id="0">
    <w:p w14:paraId="23A382DB" w14:textId="77777777" w:rsidR="00CC6207" w:rsidRDefault="00CC6207" w:rsidP="008E7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CD3A0" w14:textId="77777777" w:rsidR="00CC6207" w:rsidRDefault="00CC6207" w:rsidP="008E7BB0">
      <w:pPr>
        <w:spacing w:after="0" w:line="240" w:lineRule="auto"/>
      </w:pPr>
      <w:r>
        <w:separator/>
      </w:r>
    </w:p>
  </w:footnote>
  <w:footnote w:type="continuationSeparator" w:id="0">
    <w:p w14:paraId="45F1046F" w14:textId="77777777" w:rsidR="00CC6207" w:rsidRDefault="00CC6207" w:rsidP="008E7B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55FD4"/>
    <w:multiLevelType w:val="hybridMultilevel"/>
    <w:tmpl w:val="0C1E31F4"/>
    <w:lvl w:ilvl="0" w:tplc="7458E3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27E68"/>
    <w:multiLevelType w:val="hybridMultilevel"/>
    <w:tmpl w:val="3C944E3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8739BA"/>
    <w:multiLevelType w:val="multilevel"/>
    <w:tmpl w:val="C004D6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05B"/>
    <w:rsid w:val="00004525"/>
    <w:rsid w:val="00007ED6"/>
    <w:rsid w:val="00013FA5"/>
    <w:rsid w:val="000511F8"/>
    <w:rsid w:val="00080CAB"/>
    <w:rsid w:val="00086AAE"/>
    <w:rsid w:val="00095265"/>
    <w:rsid w:val="00096B86"/>
    <w:rsid w:val="000B673D"/>
    <w:rsid w:val="000E5E58"/>
    <w:rsid w:val="000E6CFC"/>
    <w:rsid w:val="000F3CBC"/>
    <w:rsid w:val="001176CA"/>
    <w:rsid w:val="001179FE"/>
    <w:rsid w:val="00123E8D"/>
    <w:rsid w:val="00140742"/>
    <w:rsid w:val="0014391C"/>
    <w:rsid w:val="00144664"/>
    <w:rsid w:val="0014766C"/>
    <w:rsid w:val="00147B65"/>
    <w:rsid w:val="00180E7D"/>
    <w:rsid w:val="001A3B2A"/>
    <w:rsid w:val="001B06CA"/>
    <w:rsid w:val="001B1428"/>
    <w:rsid w:val="001B6C44"/>
    <w:rsid w:val="00203FD3"/>
    <w:rsid w:val="00204907"/>
    <w:rsid w:val="002148DB"/>
    <w:rsid w:val="002148E1"/>
    <w:rsid w:val="00221504"/>
    <w:rsid w:val="002220D1"/>
    <w:rsid w:val="002249F6"/>
    <w:rsid w:val="0022704A"/>
    <w:rsid w:val="00243C95"/>
    <w:rsid w:val="00277195"/>
    <w:rsid w:val="00297F4A"/>
    <w:rsid w:val="002B0CA6"/>
    <w:rsid w:val="002B6C5A"/>
    <w:rsid w:val="002B71CD"/>
    <w:rsid w:val="002B7E06"/>
    <w:rsid w:val="002D10D4"/>
    <w:rsid w:val="00304F59"/>
    <w:rsid w:val="00310DEF"/>
    <w:rsid w:val="00321E67"/>
    <w:rsid w:val="00357579"/>
    <w:rsid w:val="00364B4B"/>
    <w:rsid w:val="00372A96"/>
    <w:rsid w:val="00382EBF"/>
    <w:rsid w:val="0038342C"/>
    <w:rsid w:val="00383726"/>
    <w:rsid w:val="003B510A"/>
    <w:rsid w:val="003D2F18"/>
    <w:rsid w:val="00420B9D"/>
    <w:rsid w:val="004543A9"/>
    <w:rsid w:val="00467680"/>
    <w:rsid w:val="0047635E"/>
    <w:rsid w:val="00492F75"/>
    <w:rsid w:val="00493F77"/>
    <w:rsid w:val="004A623B"/>
    <w:rsid w:val="004D18CE"/>
    <w:rsid w:val="004D1C47"/>
    <w:rsid w:val="004F69EE"/>
    <w:rsid w:val="00503453"/>
    <w:rsid w:val="00507FA2"/>
    <w:rsid w:val="00530DE3"/>
    <w:rsid w:val="005506CC"/>
    <w:rsid w:val="0055638D"/>
    <w:rsid w:val="00592082"/>
    <w:rsid w:val="005B00B0"/>
    <w:rsid w:val="005C2874"/>
    <w:rsid w:val="005C2EBE"/>
    <w:rsid w:val="005D186B"/>
    <w:rsid w:val="005D472B"/>
    <w:rsid w:val="005D6DD8"/>
    <w:rsid w:val="005E6F15"/>
    <w:rsid w:val="005E775F"/>
    <w:rsid w:val="005F4D38"/>
    <w:rsid w:val="00650804"/>
    <w:rsid w:val="00655758"/>
    <w:rsid w:val="00671D34"/>
    <w:rsid w:val="0067590C"/>
    <w:rsid w:val="00691EAC"/>
    <w:rsid w:val="006A39F8"/>
    <w:rsid w:val="006C2C88"/>
    <w:rsid w:val="006D43A6"/>
    <w:rsid w:val="006E2E47"/>
    <w:rsid w:val="00703785"/>
    <w:rsid w:val="00703E3C"/>
    <w:rsid w:val="00744728"/>
    <w:rsid w:val="00745983"/>
    <w:rsid w:val="00751A6A"/>
    <w:rsid w:val="0075586F"/>
    <w:rsid w:val="00763C7F"/>
    <w:rsid w:val="0078156A"/>
    <w:rsid w:val="00782D91"/>
    <w:rsid w:val="007B37FE"/>
    <w:rsid w:val="007B3C04"/>
    <w:rsid w:val="007D2494"/>
    <w:rsid w:val="007D48A3"/>
    <w:rsid w:val="007D77B2"/>
    <w:rsid w:val="00816BA3"/>
    <w:rsid w:val="008236FC"/>
    <w:rsid w:val="00855151"/>
    <w:rsid w:val="00864755"/>
    <w:rsid w:val="00866AEC"/>
    <w:rsid w:val="00866FF2"/>
    <w:rsid w:val="0087022A"/>
    <w:rsid w:val="00884476"/>
    <w:rsid w:val="00885B68"/>
    <w:rsid w:val="008E2D27"/>
    <w:rsid w:val="008E7BB0"/>
    <w:rsid w:val="00901A17"/>
    <w:rsid w:val="00903898"/>
    <w:rsid w:val="009131FD"/>
    <w:rsid w:val="00914606"/>
    <w:rsid w:val="0091736F"/>
    <w:rsid w:val="009252C7"/>
    <w:rsid w:val="00935CA9"/>
    <w:rsid w:val="009514FD"/>
    <w:rsid w:val="009527AC"/>
    <w:rsid w:val="00956993"/>
    <w:rsid w:val="009A2EC1"/>
    <w:rsid w:val="009C2844"/>
    <w:rsid w:val="009C5122"/>
    <w:rsid w:val="009E4BC2"/>
    <w:rsid w:val="009F0C74"/>
    <w:rsid w:val="00A0321B"/>
    <w:rsid w:val="00A26F56"/>
    <w:rsid w:val="00A26F97"/>
    <w:rsid w:val="00A44045"/>
    <w:rsid w:val="00A80223"/>
    <w:rsid w:val="00A8154D"/>
    <w:rsid w:val="00A8440A"/>
    <w:rsid w:val="00A86143"/>
    <w:rsid w:val="00A91857"/>
    <w:rsid w:val="00A9281B"/>
    <w:rsid w:val="00AA1D69"/>
    <w:rsid w:val="00AB6D0C"/>
    <w:rsid w:val="00AE7F64"/>
    <w:rsid w:val="00B05571"/>
    <w:rsid w:val="00B116F5"/>
    <w:rsid w:val="00B261CF"/>
    <w:rsid w:val="00B309A5"/>
    <w:rsid w:val="00B437B5"/>
    <w:rsid w:val="00B930FB"/>
    <w:rsid w:val="00B95C51"/>
    <w:rsid w:val="00BA2926"/>
    <w:rsid w:val="00BC7C50"/>
    <w:rsid w:val="00BD247E"/>
    <w:rsid w:val="00BD3E5C"/>
    <w:rsid w:val="00BD7DD3"/>
    <w:rsid w:val="00BF30B4"/>
    <w:rsid w:val="00C05E85"/>
    <w:rsid w:val="00C17D46"/>
    <w:rsid w:val="00C41A43"/>
    <w:rsid w:val="00C4675F"/>
    <w:rsid w:val="00C61636"/>
    <w:rsid w:val="00C774CD"/>
    <w:rsid w:val="00C9425C"/>
    <w:rsid w:val="00CA46B4"/>
    <w:rsid w:val="00CC385B"/>
    <w:rsid w:val="00CC6207"/>
    <w:rsid w:val="00CD4A1F"/>
    <w:rsid w:val="00CE042B"/>
    <w:rsid w:val="00CF6780"/>
    <w:rsid w:val="00D02DE7"/>
    <w:rsid w:val="00D14C36"/>
    <w:rsid w:val="00D25CF6"/>
    <w:rsid w:val="00D40171"/>
    <w:rsid w:val="00D45FE9"/>
    <w:rsid w:val="00D5205B"/>
    <w:rsid w:val="00D55BD1"/>
    <w:rsid w:val="00D708D2"/>
    <w:rsid w:val="00D70EAE"/>
    <w:rsid w:val="00DA1CCC"/>
    <w:rsid w:val="00DA42F4"/>
    <w:rsid w:val="00DE360B"/>
    <w:rsid w:val="00E00F9F"/>
    <w:rsid w:val="00E075F6"/>
    <w:rsid w:val="00E1099A"/>
    <w:rsid w:val="00E14E17"/>
    <w:rsid w:val="00E2160B"/>
    <w:rsid w:val="00E24FF6"/>
    <w:rsid w:val="00E306F6"/>
    <w:rsid w:val="00E538C5"/>
    <w:rsid w:val="00E64E7D"/>
    <w:rsid w:val="00E73B74"/>
    <w:rsid w:val="00E7754A"/>
    <w:rsid w:val="00E80A3F"/>
    <w:rsid w:val="00E831C9"/>
    <w:rsid w:val="00E9629A"/>
    <w:rsid w:val="00EC2473"/>
    <w:rsid w:val="00EC309F"/>
    <w:rsid w:val="00ED4860"/>
    <w:rsid w:val="00EE6BB1"/>
    <w:rsid w:val="00F06CC9"/>
    <w:rsid w:val="00F149C6"/>
    <w:rsid w:val="00F25753"/>
    <w:rsid w:val="00F33238"/>
    <w:rsid w:val="00F37ECF"/>
    <w:rsid w:val="00F4688B"/>
    <w:rsid w:val="00F5428D"/>
    <w:rsid w:val="00F55745"/>
    <w:rsid w:val="00F6170D"/>
    <w:rsid w:val="00F92557"/>
    <w:rsid w:val="00FB04C0"/>
    <w:rsid w:val="00FE285F"/>
    <w:rsid w:val="00FF1C82"/>
    <w:rsid w:val="00FF1FF4"/>
    <w:rsid w:val="00FF4131"/>
    <w:rsid w:val="31D11923"/>
    <w:rsid w:val="437B4C7A"/>
    <w:rsid w:val="512A3AAB"/>
    <w:rsid w:val="5E229B7A"/>
    <w:rsid w:val="60768F04"/>
    <w:rsid w:val="60FD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536C4"/>
  <w15:chartTrackingRefBased/>
  <w15:docId w15:val="{1C44FAD2-A9CD-483F-BADE-D355DE89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05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205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E7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7BB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E7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7BB0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6C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6C5A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9F0C7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F0C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0C7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0C74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0C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0C7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00EC73D8A82F43980707D5E339A7E7" ma:contentTypeVersion="8" ma:contentTypeDescription="Crée un document." ma:contentTypeScope="" ma:versionID="53b2932c6249ec7b99a1df70ddbb67ad">
  <xsd:schema xmlns:xsd="http://www.w3.org/2001/XMLSchema" xmlns:xs="http://www.w3.org/2001/XMLSchema" xmlns:p="http://schemas.microsoft.com/office/2006/metadata/properties" xmlns:ns2="f369a294-8a10-4e9e-9e22-be53bf4f6310" targetNamespace="http://schemas.microsoft.com/office/2006/metadata/properties" ma:root="true" ma:fieldsID="de0de3e10fed63c09c0cde9831c25653" ns2:_="">
    <xsd:import namespace="f369a294-8a10-4e9e-9e22-be53bf4f63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69a294-8a10-4e9e-9e22-be53bf4f63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9C426-9AEB-40B7-894A-7DD80B6A1C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429637-D6E8-4F49-954E-CA41F1D175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69a294-8a10-4e9e-9e22-be53bf4f63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09CB5B-AB9F-4C04-80E8-11A82A5588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CF969B6-CA79-4183-AF46-905DAADCE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72</Words>
  <Characters>11949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peux</dc:creator>
  <cp:keywords/>
  <dc:description/>
  <cp:lastModifiedBy>sbeltran</cp:lastModifiedBy>
  <cp:revision>2</cp:revision>
  <cp:lastPrinted>2022-09-05T09:21:00Z</cp:lastPrinted>
  <dcterms:created xsi:type="dcterms:W3CDTF">2022-12-16T08:59:00Z</dcterms:created>
  <dcterms:modified xsi:type="dcterms:W3CDTF">2022-12-1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00EC73D8A82F43980707D5E339A7E7</vt:lpwstr>
  </property>
</Properties>
</file>